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3528"/>
        <w:gridCol w:w="1890"/>
        <w:gridCol w:w="1890"/>
        <w:gridCol w:w="1350"/>
      </w:tblGrid>
      <w:tr w:rsidR="00BE459D" w:rsidRPr="00B61559" w14:paraId="6B8B3400" w14:textId="77777777" w:rsidTr="0047084F">
        <w:tc>
          <w:tcPr>
            <w:tcW w:w="8658" w:type="dxa"/>
            <w:gridSpan w:val="4"/>
            <w:tcBorders>
              <w:top w:val="nil"/>
              <w:left w:val="nil"/>
              <w:right w:val="nil"/>
            </w:tcBorders>
          </w:tcPr>
          <w:p w14:paraId="3FE91303" w14:textId="02E5BFD9" w:rsidR="00BE459D" w:rsidRPr="00B61559" w:rsidRDefault="00BE459D" w:rsidP="004708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E459D">
              <w:rPr>
                <w:rFonts w:ascii="Times New Roman" w:hAnsi="Times New Roman"/>
                <w:b/>
                <w:sz w:val="22"/>
                <w:szCs w:val="22"/>
              </w:rPr>
              <w:t xml:space="preserve">Supplemental Table </w:t>
            </w:r>
            <w:r w:rsidR="00297FA9">
              <w:rPr>
                <w:rFonts w:ascii="Times New Roman" w:hAnsi="Times New Roman"/>
                <w:b/>
                <w:sz w:val="22"/>
                <w:szCs w:val="22"/>
              </w:rPr>
              <w:t>S</w:t>
            </w:r>
            <w:bookmarkStart w:id="0" w:name="_GoBack"/>
            <w:bookmarkEnd w:id="0"/>
            <w:r w:rsidRPr="00BE459D">
              <w:rPr>
                <w:rFonts w:ascii="Times New Roman" w:hAnsi="Times New Roman"/>
                <w:b/>
                <w:sz w:val="22"/>
                <w:szCs w:val="22"/>
              </w:rPr>
              <w:t>3.  Split-Ubiquitin Yeast Two-Hybrid Screen Data</w:t>
            </w:r>
          </w:p>
        </w:tc>
      </w:tr>
      <w:tr w:rsidR="00E073D3" w:rsidRPr="00B61559" w14:paraId="2FA800A3" w14:textId="5813D20A" w:rsidTr="00E073D3">
        <w:tc>
          <w:tcPr>
            <w:tcW w:w="3528" w:type="dxa"/>
          </w:tcPr>
          <w:p w14:paraId="5907DD92" w14:textId="77777777" w:rsidR="00BE459D" w:rsidRPr="00B61559" w:rsidRDefault="00BE459D">
            <w:pPr>
              <w:rPr>
                <w:rFonts w:ascii="Times New Roman" w:hAnsi="Times New Roman"/>
                <w:sz w:val="22"/>
                <w:szCs w:val="22"/>
              </w:rPr>
            </w:pPr>
            <w:r w:rsidRPr="00B61559">
              <w:rPr>
                <w:rFonts w:ascii="Times New Roman" w:hAnsi="Times New Roman"/>
                <w:sz w:val="22"/>
                <w:szCs w:val="22"/>
              </w:rPr>
              <w:t>Protein</w:t>
            </w:r>
          </w:p>
        </w:tc>
        <w:tc>
          <w:tcPr>
            <w:tcW w:w="1890" w:type="dxa"/>
          </w:tcPr>
          <w:p w14:paraId="1DCC089A" w14:textId="5466AF20" w:rsidR="00BE459D" w:rsidRPr="00B61559" w:rsidRDefault="00BE459D" w:rsidP="00F2639C">
            <w:pPr>
              <w:rPr>
                <w:rFonts w:ascii="Times New Roman" w:hAnsi="Times New Roman"/>
                <w:sz w:val="22"/>
                <w:szCs w:val="22"/>
              </w:rPr>
            </w:pPr>
            <w:r w:rsidRPr="00B61559">
              <w:rPr>
                <w:rFonts w:ascii="Times New Roman" w:hAnsi="Times New Roman"/>
                <w:sz w:val="22"/>
                <w:szCs w:val="22"/>
              </w:rPr>
              <w:t>NCBI Number</w:t>
            </w:r>
          </w:p>
        </w:tc>
        <w:tc>
          <w:tcPr>
            <w:tcW w:w="1890" w:type="dxa"/>
          </w:tcPr>
          <w:p w14:paraId="3772B843" w14:textId="16976CBF" w:rsidR="00BE459D" w:rsidRPr="00B61559" w:rsidRDefault="00BE459D">
            <w:pPr>
              <w:rPr>
                <w:rFonts w:ascii="Times New Roman" w:hAnsi="Times New Roman"/>
                <w:sz w:val="22"/>
                <w:szCs w:val="22"/>
              </w:rPr>
            </w:pPr>
            <w:r w:rsidRPr="00B61559">
              <w:rPr>
                <w:rFonts w:ascii="Times New Roman" w:hAnsi="Times New Roman"/>
                <w:sz w:val="22"/>
                <w:szCs w:val="22"/>
              </w:rPr>
              <w:t>NubG fused to</w:t>
            </w:r>
          </w:p>
        </w:tc>
        <w:tc>
          <w:tcPr>
            <w:tcW w:w="1350" w:type="dxa"/>
          </w:tcPr>
          <w:p w14:paraId="4713C4A5" w14:textId="749FC5EA" w:rsidR="00BE459D" w:rsidRPr="00B61559" w:rsidRDefault="00BE459D">
            <w:pPr>
              <w:rPr>
                <w:rFonts w:ascii="Times New Roman" w:hAnsi="Times New Roman"/>
                <w:sz w:val="22"/>
                <w:szCs w:val="22"/>
              </w:rPr>
            </w:pPr>
            <w:r w:rsidRPr="00B61559">
              <w:rPr>
                <w:rFonts w:ascii="Times New Roman" w:hAnsi="Times New Roman"/>
                <w:sz w:val="22"/>
                <w:szCs w:val="22"/>
              </w:rPr>
              <w:t xml:space="preserve">No. </w:t>
            </w:r>
            <w:proofErr w:type="gramStart"/>
            <w:r w:rsidRPr="00B61559">
              <w:rPr>
                <w:rFonts w:ascii="Times New Roman" w:hAnsi="Times New Roman"/>
                <w:sz w:val="22"/>
                <w:szCs w:val="22"/>
              </w:rPr>
              <w:t>of</w:t>
            </w:r>
            <w:proofErr w:type="gramEnd"/>
            <w:r w:rsidRPr="00B61559">
              <w:rPr>
                <w:rFonts w:ascii="Times New Roman" w:hAnsi="Times New Roman"/>
                <w:sz w:val="22"/>
                <w:szCs w:val="22"/>
              </w:rPr>
              <w:t xml:space="preserve"> Independent Isolates</w:t>
            </w:r>
          </w:p>
        </w:tc>
      </w:tr>
      <w:tr w:rsidR="00E073D3" w:rsidRPr="00B61559" w14:paraId="5FBE5301" w14:textId="77777777" w:rsidTr="00E073D3">
        <w:tc>
          <w:tcPr>
            <w:tcW w:w="3528" w:type="dxa"/>
          </w:tcPr>
          <w:p w14:paraId="0C663989" w14:textId="0A2EED03" w:rsidR="008D14EA" w:rsidRPr="00B61559" w:rsidRDefault="008D14EA" w:rsidP="00B42340">
            <w:pPr>
              <w:rPr>
                <w:rFonts w:ascii="Times New Roman" w:hAnsi="Times New Roman"/>
                <w:sz w:val="22"/>
                <w:szCs w:val="22"/>
              </w:rPr>
            </w:pPr>
            <w:r w:rsidRPr="008D14EA"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  <w:t>ERGIC and Golgi 3 (ERGIC)</w:t>
            </w:r>
          </w:p>
        </w:tc>
        <w:tc>
          <w:tcPr>
            <w:tcW w:w="1890" w:type="dxa"/>
          </w:tcPr>
          <w:p w14:paraId="48B9EF92" w14:textId="7D8C809E" w:rsidR="008D14EA" w:rsidRPr="00B61559" w:rsidRDefault="008D14EA">
            <w:pPr>
              <w:rPr>
                <w:rFonts w:ascii="Times New Roman" w:hAnsi="Times New Roman"/>
                <w:sz w:val="22"/>
                <w:szCs w:val="22"/>
              </w:rPr>
            </w:pPr>
            <w:r w:rsidRPr="008D14EA"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  <w:t>NP_079792</w:t>
            </w:r>
          </w:p>
        </w:tc>
        <w:tc>
          <w:tcPr>
            <w:tcW w:w="1890" w:type="dxa"/>
          </w:tcPr>
          <w:p w14:paraId="202893BA" w14:textId="48EDD980" w:rsidR="008D14EA" w:rsidRPr="00B61559" w:rsidRDefault="008D14EA" w:rsidP="004C234C">
            <w:pPr>
              <w:rPr>
                <w:rFonts w:ascii="Times New Roman" w:hAnsi="Times New Roman"/>
                <w:sz w:val="22"/>
                <w:szCs w:val="22"/>
              </w:rPr>
            </w:pPr>
            <w:r w:rsidRPr="008D14EA">
              <w:rPr>
                <w:rFonts w:ascii="Times New Roman" w:hAnsi="Times New Roman"/>
                <w:sz w:val="22"/>
                <w:szCs w:val="22"/>
                <w:highlight w:val="yellow"/>
              </w:rPr>
              <w:t>COOH-terminus</w:t>
            </w:r>
          </w:p>
        </w:tc>
        <w:tc>
          <w:tcPr>
            <w:tcW w:w="1350" w:type="dxa"/>
          </w:tcPr>
          <w:p w14:paraId="4FB7F852" w14:textId="5C428178" w:rsidR="008D14EA" w:rsidRPr="00B61559" w:rsidRDefault="008D14EA">
            <w:pPr>
              <w:rPr>
                <w:rFonts w:ascii="Times New Roman" w:hAnsi="Times New Roman"/>
                <w:sz w:val="22"/>
                <w:szCs w:val="22"/>
              </w:rPr>
            </w:pPr>
            <w:r w:rsidRPr="008D14EA">
              <w:rPr>
                <w:rFonts w:ascii="Times New Roman" w:hAnsi="Times New Roman"/>
                <w:sz w:val="22"/>
                <w:szCs w:val="22"/>
                <w:highlight w:val="yellow"/>
              </w:rPr>
              <w:t>1</w:t>
            </w:r>
          </w:p>
        </w:tc>
      </w:tr>
      <w:tr w:rsidR="00E073D3" w:rsidRPr="00B61559" w14:paraId="51A059E0" w14:textId="77777777" w:rsidTr="00E073D3">
        <w:tc>
          <w:tcPr>
            <w:tcW w:w="3528" w:type="dxa"/>
          </w:tcPr>
          <w:p w14:paraId="7D997877" w14:textId="4D9A4C82" w:rsidR="001F5F2D" w:rsidRPr="008D14EA" w:rsidRDefault="001F5F2D" w:rsidP="00B42340">
            <w:pPr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 w:rsidRPr="001F5F2D">
              <w:rPr>
                <w:rFonts w:ascii="Times New Roman" w:hAnsi="Times New Roman"/>
                <w:sz w:val="22"/>
                <w:szCs w:val="22"/>
                <w:highlight w:val="yellow"/>
              </w:rPr>
              <w:t>Phosphatidylinositol 4-phosphate 5-kinase type I-beta (P5KT1)</w:t>
            </w:r>
          </w:p>
        </w:tc>
        <w:tc>
          <w:tcPr>
            <w:tcW w:w="1890" w:type="dxa"/>
          </w:tcPr>
          <w:p w14:paraId="03AF5F0D" w14:textId="1BAF02B0" w:rsidR="001F5F2D" w:rsidRPr="008D14EA" w:rsidRDefault="001F5F2D">
            <w:pPr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 w:rsidRPr="001F5F2D">
              <w:rPr>
                <w:rFonts w:ascii="Times New Roman" w:hAnsi="Times New Roman"/>
                <w:sz w:val="22"/>
                <w:szCs w:val="22"/>
                <w:highlight w:val="yellow"/>
              </w:rPr>
              <w:t>BAA13031</w:t>
            </w:r>
          </w:p>
        </w:tc>
        <w:tc>
          <w:tcPr>
            <w:tcW w:w="1890" w:type="dxa"/>
          </w:tcPr>
          <w:p w14:paraId="79DE25E6" w14:textId="7647FC08" w:rsidR="001F5F2D" w:rsidRPr="008D14EA" w:rsidRDefault="001F5F2D" w:rsidP="004C234C">
            <w:pPr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1F5F2D">
              <w:rPr>
                <w:rFonts w:ascii="Times New Roman" w:hAnsi="Times New Roman"/>
                <w:sz w:val="22"/>
                <w:szCs w:val="22"/>
                <w:highlight w:val="yellow"/>
              </w:rPr>
              <w:t>COOH-terminus</w:t>
            </w:r>
          </w:p>
        </w:tc>
        <w:tc>
          <w:tcPr>
            <w:tcW w:w="1350" w:type="dxa"/>
          </w:tcPr>
          <w:p w14:paraId="5A60E0E3" w14:textId="23A3C8E2" w:rsidR="001F5F2D" w:rsidRPr="008D14EA" w:rsidRDefault="001F5F2D">
            <w:pPr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1F5F2D">
              <w:rPr>
                <w:rFonts w:ascii="Times New Roman" w:hAnsi="Times New Roman"/>
                <w:sz w:val="22"/>
                <w:szCs w:val="22"/>
                <w:highlight w:val="yellow"/>
              </w:rPr>
              <w:t>1</w:t>
            </w:r>
          </w:p>
        </w:tc>
      </w:tr>
      <w:tr w:rsidR="00E073D3" w:rsidRPr="00B61559" w14:paraId="002AFFB8" w14:textId="77777777" w:rsidTr="00E073D3">
        <w:tc>
          <w:tcPr>
            <w:tcW w:w="3528" w:type="dxa"/>
          </w:tcPr>
          <w:p w14:paraId="567B18C9" w14:textId="520DDC4F" w:rsidR="001F5F2D" w:rsidRPr="008D14EA" w:rsidRDefault="00D20536" w:rsidP="00B42340">
            <w:pPr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 w:rsidRPr="00D20536">
              <w:rPr>
                <w:rFonts w:ascii="Times New Roman" w:hAnsi="Times New Roman"/>
                <w:sz w:val="22"/>
                <w:szCs w:val="22"/>
                <w:highlight w:val="yellow"/>
              </w:rPr>
              <w:t>Yip1 interacting factor homolog B isoform 2 (YIF1)</w:t>
            </w:r>
          </w:p>
        </w:tc>
        <w:tc>
          <w:tcPr>
            <w:tcW w:w="1890" w:type="dxa"/>
          </w:tcPr>
          <w:p w14:paraId="4B72B6B4" w14:textId="3E6491D1" w:rsidR="001F5F2D" w:rsidRPr="008D14EA" w:rsidRDefault="00D20536">
            <w:pPr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 w:rsidRPr="00D20536">
              <w:rPr>
                <w:rFonts w:ascii="Times New Roman" w:hAnsi="Times New Roman"/>
                <w:sz w:val="22"/>
                <w:szCs w:val="22"/>
                <w:highlight w:val="yellow"/>
              </w:rPr>
              <w:t>NP_001103671</w:t>
            </w:r>
          </w:p>
        </w:tc>
        <w:tc>
          <w:tcPr>
            <w:tcW w:w="1890" w:type="dxa"/>
          </w:tcPr>
          <w:p w14:paraId="0AD7EF83" w14:textId="286D26DC" w:rsidR="001F5F2D" w:rsidRPr="008D14EA" w:rsidRDefault="00D20536" w:rsidP="004C234C">
            <w:pPr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D20536">
              <w:rPr>
                <w:rFonts w:ascii="Times New Roman" w:hAnsi="Times New Roman"/>
                <w:sz w:val="22"/>
                <w:szCs w:val="22"/>
                <w:highlight w:val="yellow"/>
              </w:rPr>
              <w:t>COOH-terminus</w:t>
            </w:r>
          </w:p>
        </w:tc>
        <w:tc>
          <w:tcPr>
            <w:tcW w:w="1350" w:type="dxa"/>
          </w:tcPr>
          <w:p w14:paraId="190C1915" w14:textId="6F290482" w:rsidR="001F5F2D" w:rsidRPr="008D14EA" w:rsidRDefault="00D20536">
            <w:pPr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D20536">
              <w:rPr>
                <w:rFonts w:ascii="Times New Roman" w:hAnsi="Times New Roman"/>
                <w:sz w:val="22"/>
                <w:szCs w:val="22"/>
                <w:highlight w:val="yellow"/>
              </w:rPr>
              <w:t>1</w:t>
            </w:r>
          </w:p>
        </w:tc>
      </w:tr>
      <w:tr w:rsidR="00E073D3" w:rsidRPr="00B61559" w14:paraId="341A34EA" w14:textId="77777777" w:rsidTr="00E073D3">
        <w:tc>
          <w:tcPr>
            <w:tcW w:w="3528" w:type="dxa"/>
          </w:tcPr>
          <w:p w14:paraId="5A369CE1" w14:textId="17AC87B1" w:rsidR="001F5F2D" w:rsidRPr="008D14EA" w:rsidRDefault="005473C6" w:rsidP="00B42340">
            <w:pPr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proofErr w:type="spellStart"/>
            <w:r w:rsidRPr="005473C6">
              <w:rPr>
                <w:rFonts w:ascii="Times New Roman" w:hAnsi="Times New Roman"/>
                <w:sz w:val="22"/>
                <w:szCs w:val="22"/>
                <w:highlight w:val="cyan"/>
              </w:rPr>
              <w:t>Protocadherin</w:t>
            </w:r>
            <w:proofErr w:type="spellEnd"/>
            <w:r w:rsidRPr="005473C6">
              <w:rPr>
                <w:rFonts w:ascii="Times New Roman" w:hAnsi="Times New Roman"/>
                <w:sz w:val="22"/>
                <w:szCs w:val="22"/>
                <w:highlight w:val="cyan"/>
              </w:rPr>
              <w:t xml:space="preserve"> beta 20</w:t>
            </w:r>
          </w:p>
        </w:tc>
        <w:tc>
          <w:tcPr>
            <w:tcW w:w="1890" w:type="dxa"/>
          </w:tcPr>
          <w:p w14:paraId="7C2D5733" w14:textId="1D3352F0" w:rsidR="001F5F2D" w:rsidRPr="008D14EA" w:rsidRDefault="005473C6">
            <w:pPr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 w:rsidRPr="005473C6">
              <w:rPr>
                <w:rFonts w:ascii="Times New Roman" w:hAnsi="Times New Roman"/>
                <w:sz w:val="22"/>
                <w:szCs w:val="22"/>
                <w:highlight w:val="cyan"/>
              </w:rPr>
              <w:t>NP_444375</w:t>
            </w:r>
          </w:p>
        </w:tc>
        <w:tc>
          <w:tcPr>
            <w:tcW w:w="1890" w:type="dxa"/>
          </w:tcPr>
          <w:p w14:paraId="72773C35" w14:textId="1213D709" w:rsidR="001F5F2D" w:rsidRPr="008D14EA" w:rsidRDefault="005473C6" w:rsidP="004C234C">
            <w:pPr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5473C6">
              <w:rPr>
                <w:rFonts w:ascii="Times New Roman" w:hAnsi="Times New Roman"/>
                <w:sz w:val="22"/>
                <w:szCs w:val="22"/>
                <w:highlight w:val="cyan"/>
              </w:rPr>
              <w:t>COOH-terminus</w:t>
            </w:r>
          </w:p>
        </w:tc>
        <w:tc>
          <w:tcPr>
            <w:tcW w:w="1350" w:type="dxa"/>
          </w:tcPr>
          <w:p w14:paraId="634DA0AF" w14:textId="2FCBCE97" w:rsidR="001F5F2D" w:rsidRPr="008D14EA" w:rsidRDefault="005473C6">
            <w:pPr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5473C6">
              <w:rPr>
                <w:rFonts w:ascii="Times New Roman" w:hAnsi="Times New Roman"/>
                <w:sz w:val="22"/>
                <w:szCs w:val="22"/>
                <w:highlight w:val="cyan"/>
              </w:rPr>
              <w:t>1</w:t>
            </w:r>
          </w:p>
        </w:tc>
      </w:tr>
      <w:tr w:rsidR="00E073D3" w:rsidRPr="00B61559" w14:paraId="54BF1918" w14:textId="77777777" w:rsidTr="00E073D3">
        <w:tc>
          <w:tcPr>
            <w:tcW w:w="3528" w:type="dxa"/>
          </w:tcPr>
          <w:p w14:paraId="49AF0A28" w14:textId="6511B782" w:rsidR="001F5F2D" w:rsidRPr="008D14EA" w:rsidRDefault="005473C6" w:rsidP="00B42340">
            <w:pPr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proofErr w:type="spellStart"/>
            <w:r w:rsidRPr="005473C6">
              <w:rPr>
                <w:rFonts w:ascii="Times New Roman" w:hAnsi="Times New Roman"/>
                <w:sz w:val="22"/>
                <w:szCs w:val="22"/>
                <w:highlight w:val="cyan"/>
              </w:rPr>
              <w:t>Protocadherin</w:t>
            </w:r>
            <w:proofErr w:type="spellEnd"/>
            <w:r w:rsidRPr="005473C6">
              <w:rPr>
                <w:rFonts w:ascii="Times New Roman" w:hAnsi="Times New Roman"/>
                <w:sz w:val="22"/>
                <w:szCs w:val="22"/>
                <w:highlight w:val="cyan"/>
              </w:rPr>
              <w:t xml:space="preserve"> gamma subfamily A2</w:t>
            </w:r>
          </w:p>
        </w:tc>
        <w:tc>
          <w:tcPr>
            <w:tcW w:w="1890" w:type="dxa"/>
          </w:tcPr>
          <w:p w14:paraId="5B2580E3" w14:textId="671192F0" w:rsidR="001F5F2D" w:rsidRPr="008D14EA" w:rsidRDefault="005473C6">
            <w:pPr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 w:rsidRPr="005473C6">
              <w:rPr>
                <w:rFonts w:ascii="Times New Roman" w:hAnsi="Times New Roman"/>
                <w:sz w:val="22"/>
                <w:szCs w:val="22"/>
                <w:highlight w:val="cyan"/>
              </w:rPr>
              <w:t>NP_291063</w:t>
            </w:r>
          </w:p>
        </w:tc>
        <w:tc>
          <w:tcPr>
            <w:tcW w:w="1890" w:type="dxa"/>
          </w:tcPr>
          <w:p w14:paraId="48CE74EF" w14:textId="73FFC54C" w:rsidR="001F5F2D" w:rsidRPr="008D14EA" w:rsidRDefault="005473C6" w:rsidP="004C234C">
            <w:pPr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5473C6">
              <w:rPr>
                <w:rFonts w:ascii="Times New Roman" w:hAnsi="Times New Roman"/>
                <w:sz w:val="22"/>
                <w:szCs w:val="22"/>
                <w:highlight w:val="cyan"/>
              </w:rPr>
              <w:t>COOH-terminus</w:t>
            </w:r>
          </w:p>
        </w:tc>
        <w:tc>
          <w:tcPr>
            <w:tcW w:w="1350" w:type="dxa"/>
          </w:tcPr>
          <w:p w14:paraId="3368C0F4" w14:textId="38C14562" w:rsidR="001F5F2D" w:rsidRPr="008D14EA" w:rsidRDefault="005473C6">
            <w:pPr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5473C6">
              <w:rPr>
                <w:rFonts w:ascii="Times New Roman" w:hAnsi="Times New Roman"/>
                <w:sz w:val="22"/>
                <w:szCs w:val="22"/>
                <w:highlight w:val="cyan"/>
              </w:rPr>
              <w:t>1</w:t>
            </w:r>
          </w:p>
        </w:tc>
      </w:tr>
      <w:tr w:rsidR="00E073D3" w:rsidRPr="00B61559" w14:paraId="36186C66" w14:textId="77777777" w:rsidTr="00E073D3">
        <w:tc>
          <w:tcPr>
            <w:tcW w:w="3528" w:type="dxa"/>
          </w:tcPr>
          <w:p w14:paraId="001D73AC" w14:textId="21B91BF4" w:rsidR="00BE44EC" w:rsidRPr="005473C6" w:rsidRDefault="00BE44EC" w:rsidP="00B42340">
            <w:pPr>
              <w:rPr>
                <w:rFonts w:ascii="Times New Roman" w:hAnsi="Times New Roman"/>
                <w:sz w:val="22"/>
                <w:szCs w:val="22"/>
                <w:highlight w:val="cyan"/>
              </w:rPr>
            </w:pPr>
            <w:r w:rsidRPr="00BE44EC">
              <w:rPr>
                <w:rFonts w:ascii="Times New Roman" w:hAnsi="Times New Roman"/>
                <w:sz w:val="22"/>
                <w:szCs w:val="22"/>
                <w:highlight w:val="red"/>
              </w:rPr>
              <w:t>Similar to Glyceraldehyde-3-phosphate dehydrogenase isoform 3</w:t>
            </w:r>
          </w:p>
        </w:tc>
        <w:tc>
          <w:tcPr>
            <w:tcW w:w="1890" w:type="dxa"/>
          </w:tcPr>
          <w:p w14:paraId="04EB3A98" w14:textId="48A562B5" w:rsidR="00BE44EC" w:rsidRPr="005473C6" w:rsidRDefault="00297FA9">
            <w:pPr>
              <w:rPr>
                <w:rFonts w:ascii="Times New Roman" w:hAnsi="Times New Roman"/>
                <w:sz w:val="22"/>
                <w:szCs w:val="22"/>
                <w:highlight w:val="cyan"/>
              </w:rPr>
            </w:pPr>
            <w:hyperlink r:id="rId5" w:tooltip="Show report for XP_001479421.2" w:history="1">
              <w:r w:rsidR="00BE44EC" w:rsidRPr="00BE44EC">
                <w:rPr>
                  <w:rFonts w:ascii="Times New Roman" w:hAnsi="Times New Roman"/>
                  <w:sz w:val="22"/>
                  <w:szCs w:val="22"/>
                  <w:highlight w:val="red"/>
                </w:rPr>
                <w:t>XP_001479421.2</w:t>
              </w:r>
            </w:hyperlink>
          </w:p>
        </w:tc>
        <w:tc>
          <w:tcPr>
            <w:tcW w:w="1890" w:type="dxa"/>
          </w:tcPr>
          <w:p w14:paraId="4F339A08" w14:textId="704C5BF2" w:rsidR="00BE44EC" w:rsidRPr="005473C6" w:rsidRDefault="00BE44EC" w:rsidP="004C234C">
            <w:pPr>
              <w:rPr>
                <w:rFonts w:ascii="Times New Roman" w:hAnsi="Times New Roman"/>
                <w:sz w:val="22"/>
                <w:szCs w:val="22"/>
                <w:highlight w:val="cyan"/>
              </w:rPr>
            </w:pPr>
            <w:r w:rsidRPr="00BE44EC">
              <w:rPr>
                <w:rFonts w:ascii="Times New Roman" w:hAnsi="Times New Roman"/>
                <w:sz w:val="22"/>
                <w:szCs w:val="22"/>
                <w:highlight w:val="red"/>
              </w:rPr>
              <w:t>COOH-terminus</w:t>
            </w:r>
          </w:p>
        </w:tc>
        <w:tc>
          <w:tcPr>
            <w:tcW w:w="1350" w:type="dxa"/>
          </w:tcPr>
          <w:p w14:paraId="09A911B1" w14:textId="70B93361" w:rsidR="00BE44EC" w:rsidRPr="005473C6" w:rsidRDefault="00BE44EC">
            <w:pPr>
              <w:rPr>
                <w:rFonts w:ascii="Times New Roman" w:hAnsi="Times New Roman"/>
                <w:sz w:val="22"/>
                <w:szCs w:val="22"/>
                <w:highlight w:val="cyan"/>
              </w:rPr>
            </w:pPr>
            <w:r w:rsidRPr="00BE44EC">
              <w:rPr>
                <w:rFonts w:ascii="Times New Roman" w:hAnsi="Times New Roman"/>
                <w:sz w:val="22"/>
                <w:szCs w:val="22"/>
                <w:highlight w:val="red"/>
              </w:rPr>
              <w:t>1</w:t>
            </w:r>
          </w:p>
        </w:tc>
      </w:tr>
      <w:tr w:rsidR="00E073D3" w:rsidRPr="00B61559" w14:paraId="6414FC7B" w14:textId="77777777" w:rsidTr="00E073D3">
        <w:tc>
          <w:tcPr>
            <w:tcW w:w="3528" w:type="dxa"/>
          </w:tcPr>
          <w:p w14:paraId="75A4D95D" w14:textId="025DCE90" w:rsidR="00BE44EC" w:rsidRPr="005473C6" w:rsidRDefault="00906D9F" w:rsidP="00B42340">
            <w:pPr>
              <w:rPr>
                <w:rFonts w:ascii="Times New Roman" w:hAnsi="Times New Roman"/>
                <w:sz w:val="22"/>
                <w:szCs w:val="22"/>
                <w:highlight w:val="cyan"/>
              </w:rPr>
            </w:pPr>
            <w:r w:rsidRPr="00906D9F">
              <w:rPr>
                <w:rFonts w:ascii="Times New Roman" w:hAnsi="Times New Roman"/>
                <w:color w:val="000000"/>
                <w:sz w:val="22"/>
                <w:szCs w:val="22"/>
                <w:highlight w:val="green"/>
              </w:rPr>
              <w:t>Voltage-gated sodium channel type V alpha</w:t>
            </w:r>
          </w:p>
        </w:tc>
        <w:tc>
          <w:tcPr>
            <w:tcW w:w="1890" w:type="dxa"/>
          </w:tcPr>
          <w:p w14:paraId="5033CD14" w14:textId="6DA61CD7" w:rsidR="00BE44EC" w:rsidRPr="005473C6" w:rsidRDefault="00906D9F">
            <w:pPr>
              <w:rPr>
                <w:rFonts w:ascii="Times New Roman" w:hAnsi="Times New Roman"/>
                <w:sz w:val="22"/>
                <w:szCs w:val="22"/>
                <w:highlight w:val="cyan"/>
              </w:rPr>
            </w:pPr>
            <w:r w:rsidRPr="00906D9F">
              <w:rPr>
                <w:rFonts w:ascii="Times New Roman" w:hAnsi="Times New Roman"/>
                <w:color w:val="000000"/>
                <w:sz w:val="22"/>
                <w:szCs w:val="22"/>
                <w:highlight w:val="green"/>
              </w:rPr>
              <w:t>NP_067519</w:t>
            </w:r>
          </w:p>
        </w:tc>
        <w:tc>
          <w:tcPr>
            <w:tcW w:w="1890" w:type="dxa"/>
          </w:tcPr>
          <w:p w14:paraId="6E4F61B0" w14:textId="485506D5" w:rsidR="00BE44EC" w:rsidRPr="005473C6" w:rsidRDefault="00906D9F" w:rsidP="004C234C">
            <w:pPr>
              <w:rPr>
                <w:rFonts w:ascii="Times New Roman" w:hAnsi="Times New Roman"/>
                <w:sz w:val="22"/>
                <w:szCs w:val="22"/>
                <w:highlight w:val="cyan"/>
              </w:rPr>
            </w:pPr>
            <w:r w:rsidRPr="00906D9F">
              <w:rPr>
                <w:rFonts w:ascii="Times New Roman" w:hAnsi="Times New Roman"/>
                <w:sz w:val="22"/>
                <w:szCs w:val="22"/>
                <w:highlight w:val="green"/>
              </w:rPr>
              <w:t>COOH-terminus</w:t>
            </w:r>
          </w:p>
        </w:tc>
        <w:tc>
          <w:tcPr>
            <w:tcW w:w="1350" w:type="dxa"/>
          </w:tcPr>
          <w:p w14:paraId="76638C94" w14:textId="4059534E" w:rsidR="00BE44EC" w:rsidRPr="005473C6" w:rsidRDefault="00906D9F">
            <w:pPr>
              <w:rPr>
                <w:rFonts w:ascii="Times New Roman" w:hAnsi="Times New Roman"/>
                <w:sz w:val="22"/>
                <w:szCs w:val="22"/>
                <w:highlight w:val="cyan"/>
              </w:rPr>
            </w:pPr>
            <w:r w:rsidRPr="00906D9F">
              <w:rPr>
                <w:rFonts w:ascii="Times New Roman" w:hAnsi="Times New Roman"/>
                <w:sz w:val="22"/>
                <w:szCs w:val="22"/>
                <w:highlight w:val="green"/>
              </w:rPr>
              <w:t>2</w:t>
            </w:r>
          </w:p>
        </w:tc>
      </w:tr>
      <w:tr w:rsidR="00E073D3" w:rsidRPr="00B61559" w14:paraId="7580C665" w14:textId="09D1775D" w:rsidTr="00E073D3">
        <w:tc>
          <w:tcPr>
            <w:tcW w:w="3528" w:type="dxa"/>
          </w:tcPr>
          <w:p w14:paraId="5B2D3F69" w14:textId="0DCE898D" w:rsidR="00BE459D" w:rsidRPr="00B61559" w:rsidRDefault="00BE459D" w:rsidP="00B42340">
            <w:pPr>
              <w:rPr>
                <w:rFonts w:ascii="Times New Roman" w:hAnsi="Times New Roman"/>
                <w:sz w:val="22"/>
                <w:szCs w:val="22"/>
              </w:rPr>
            </w:pPr>
            <w:r w:rsidRPr="00B61559">
              <w:rPr>
                <w:rFonts w:ascii="Times New Roman" w:hAnsi="Times New Roman"/>
                <w:sz w:val="22"/>
                <w:szCs w:val="22"/>
              </w:rPr>
              <w:t>FERM domain containing 5 (Frmd5)</w:t>
            </w:r>
          </w:p>
        </w:tc>
        <w:tc>
          <w:tcPr>
            <w:tcW w:w="1890" w:type="dxa"/>
          </w:tcPr>
          <w:p w14:paraId="71E682F2" w14:textId="529C90E3" w:rsidR="00BE459D" w:rsidRPr="00B61559" w:rsidRDefault="00BE459D">
            <w:pPr>
              <w:rPr>
                <w:rFonts w:ascii="Times New Roman" w:hAnsi="Times New Roman"/>
                <w:sz w:val="22"/>
                <w:szCs w:val="22"/>
              </w:rPr>
            </w:pPr>
            <w:r w:rsidRPr="00B61559">
              <w:rPr>
                <w:rFonts w:ascii="Times New Roman" w:hAnsi="Times New Roman"/>
                <w:sz w:val="22"/>
                <w:szCs w:val="22"/>
              </w:rPr>
              <w:t>CAQ12956</w:t>
            </w:r>
          </w:p>
        </w:tc>
        <w:tc>
          <w:tcPr>
            <w:tcW w:w="1890" w:type="dxa"/>
          </w:tcPr>
          <w:p w14:paraId="333A7C05" w14:textId="56BFD06F" w:rsidR="00BE459D" w:rsidRPr="00B61559" w:rsidRDefault="00BE459D" w:rsidP="004C234C">
            <w:pPr>
              <w:rPr>
                <w:rFonts w:ascii="Times New Roman" w:hAnsi="Times New Roman"/>
                <w:sz w:val="22"/>
                <w:szCs w:val="22"/>
              </w:rPr>
            </w:pPr>
            <w:r w:rsidRPr="00B61559">
              <w:rPr>
                <w:rFonts w:ascii="Times New Roman" w:hAnsi="Times New Roman"/>
                <w:sz w:val="22"/>
                <w:szCs w:val="22"/>
              </w:rPr>
              <w:t>COOH-terminus</w:t>
            </w:r>
          </w:p>
        </w:tc>
        <w:tc>
          <w:tcPr>
            <w:tcW w:w="1350" w:type="dxa"/>
          </w:tcPr>
          <w:p w14:paraId="65B49A44" w14:textId="0715BE5A" w:rsidR="00BE459D" w:rsidRPr="00B61559" w:rsidRDefault="00BE459D">
            <w:pPr>
              <w:rPr>
                <w:rFonts w:ascii="Times New Roman" w:hAnsi="Times New Roman"/>
                <w:sz w:val="22"/>
                <w:szCs w:val="22"/>
              </w:rPr>
            </w:pPr>
            <w:r w:rsidRPr="00B61559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E073D3" w:rsidRPr="00B61559" w14:paraId="2B2EF10E" w14:textId="0B2DA32E" w:rsidTr="00E073D3">
        <w:tc>
          <w:tcPr>
            <w:tcW w:w="3528" w:type="dxa"/>
            <w:tcBorders>
              <w:bottom w:val="single" w:sz="4" w:space="0" w:color="000000"/>
            </w:tcBorders>
          </w:tcPr>
          <w:p w14:paraId="30B59A43" w14:textId="6B2F3267" w:rsidR="00BE459D" w:rsidRPr="00B61559" w:rsidRDefault="00BE459D">
            <w:pPr>
              <w:rPr>
                <w:rFonts w:ascii="Times New Roman" w:hAnsi="Times New Roman"/>
                <w:sz w:val="22"/>
                <w:szCs w:val="22"/>
              </w:rPr>
            </w:pPr>
            <w:r w:rsidRPr="00B61559">
              <w:rPr>
                <w:rFonts w:ascii="Times New Roman" w:hAnsi="Times New Roman"/>
                <w:sz w:val="22"/>
                <w:szCs w:val="22"/>
              </w:rPr>
              <w:t xml:space="preserve">Retrovirus-related </w:t>
            </w:r>
            <w:proofErr w:type="spellStart"/>
            <w:r w:rsidRPr="00B61559">
              <w:rPr>
                <w:rFonts w:ascii="Times New Roman" w:hAnsi="Times New Roman"/>
                <w:sz w:val="22"/>
                <w:szCs w:val="22"/>
              </w:rPr>
              <w:t>Env</w:t>
            </w:r>
            <w:proofErr w:type="spellEnd"/>
            <w:r w:rsidRPr="00B61559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B61559">
              <w:rPr>
                <w:rFonts w:ascii="Times New Roman" w:hAnsi="Times New Roman"/>
                <w:sz w:val="22"/>
                <w:szCs w:val="22"/>
              </w:rPr>
              <w:t>polyprotein</w:t>
            </w:r>
            <w:proofErr w:type="spellEnd"/>
            <w:r w:rsidRPr="00B61559">
              <w:rPr>
                <w:rFonts w:ascii="Times New Roman" w:hAnsi="Times New Roman"/>
                <w:sz w:val="22"/>
                <w:szCs w:val="22"/>
              </w:rPr>
              <w:t xml:space="preserve"> from Fv-4 locus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 w14:paraId="41EBD0DC" w14:textId="018A8EC3" w:rsidR="00BE459D" w:rsidRPr="00B61559" w:rsidRDefault="00BE459D">
            <w:pPr>
              <w:rPr>
                <w:rFonts w:ascii="Times New Roman" w:hAnsi="Times New Roman"/>
                <w:sz w:val="22"/>
                <w:szCs w:val="22"/>
              </w:rPr>
            </w:pPr>
            <w:r w:rsidRPr="00B61559">
              <w:rPr>
                <w:rFonts w:ascii="Times New Roman" w:hAnsi="Times New Roman"/>
                <w:sz w:val="22"/>
                <w:szCs w:val="22"/>
              </w:rPr>
              <w:t>P11370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 w14:paraId="0EB85D91" w14:textId="5B620240" w:rsidR="00BE459D" w:rsidRPr="00B61559" w:rsidRDefault="00BE459D" w:rsidP="004C234C">
            <w:pPr>
              <w:rPr>
                <w:rFonts w:ascii="Times New Roman" w:hAnsi="Times New Roman"/>
                <w:sz w:val="22"/>
                <w:szCs w:val="22"/>
              </w:rPr>
            </w:pPr>
            <w:r w:rsidRPr="00B61559">
              <w:rPr>
                <w:rFonts w:ascii="Times New Roman" w:hAnsi="Times New Roman"/>
                <w:sz w:val="22"/>
                <w:szCs w:val="22"/>
              </w:rPr>
              <w:t>COOH-terminus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 w14:paraId="51EA4EC1" w14:textId="77508418" w:rsidR="00BE459D" w:rsidRPr="00B61559" w:rsidRDefault="00BE459D">
            <w:pPr>
              <w:rPr>
                <w:rFonts w:ascii="Times New Roman" w:hAnsi="Times New Roman"/>
                <w:sz w:val="22"/>
                <w:szCs w:val="22"/>
              </w:rPr>
            </w:pPr>
            <w:r w:rsidRPr="00B61559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E073D3" w:rsidRPr="00B61559" w14:paraId="74F9F428" w14:textId="6EAC1915" w:rsidTr="00E073D3">
        <w:tc>
          <w:tcPr>
            <w:tcW w:w="3528" w:type="dxa"/>
            <w:tcBorders>
              <w:bottom w:val="single" w:sz="4" w:space="0" w:color="000000"/>
            </w:tcBorders>
          </w:tcPr>
          <w:p w14:paraId="11AFCF40" w14:textId="1A3054D7" w:rsidR="00BE459D" w:rsidRPr="00B61559" w:rsidRDefault="00BE459D" w:rsidP="00FE4BE8">
            <w:pPr>
              <w:rPr>
                <w:rFonts w:ascii="Times New Roman" w:hAnsi="Times New Roman"/>
                <w:sz w:val="22"/>
                <w:szCs w:val="22"/>
              </w:rPr>
            </w:pPr>
            <w:r w:rsidRPr="00B61559">
              <w:rPr>
                <w:rFonts w:ascii="Times New Roman" w:hAnsi="Times New Roman"/>
                <w:sz w:val="22"/>
                <w:szCs w:val="22"/>
              </w:rPr>
              <w:t>Vacuolar protein sorting 4b (VPS4b)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 w14:paraId="20AE96D4" w14:textId="42D23602" w:rsidR="00BE459D" w:rsidRPr="00B61559" w:rsidRDefault="00BE459D" w:rsidP="00FE4BE8">
            <w:pPr>
              <w:rPr>
                <w:rFonts w:ascii="Times New Roman" w:hAnsi="Times New Roman"/>
                <w:sz w:val="22"/>
                <w:szCs w:val="22"/>
              </w:rPr>
            </w:pPr>
            <w:r w:rsidRPr="00B61559">
              <w:rPr>
                <w:rFonts w:ascii="Times New Roman" w:hAnsi="Times New Roman"/>
                <w:sz w:val="22"/>
                <w:szCs w:val="22"/>
              </w:rPr>
              <w:t>NP_033216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 w14:paraId="64DD0EEB" w14:textId="77777777" w:rsidR="00BE459D" w:rsidRPr="00B61559" w:rsidRDefault="00BE459D" w:rsidP="00FE4BE8">
            <w:pPr>
              <w:rPr>
                <w:rFonts w:ascii="Times New Roman" w:hAnsi="Times New Roman"/>
                <w:sz w:val="22"/>
                <w:szCs w:val="22"/>
              </w:rPr>
            </w:pPr>
            <w:r w:rsidRPr="00B61559">
              <w:rPr>
                <w:rFonts w:ascii="Times New Roman" w:hAnsi="Times New Roman"/>
                <w:sz w:val="22"/>
                <w:szCs w:val="22"/>
              </w:rPr>
              <w:t>COOH-terminus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 w14:paraId="0F92274A" w14:textId="77777777" w:rsidR="00BE459D" w:rsidRPr="00B61559" w:rsidRDefault="00BE459D" w:rsidP="00FE4BE8">
            <w:pPr>
              <w:rPr>
                <w:rFonts w:ascii="Times New Roman" w:hAnsi="Times New Roman"/>
                <w:sz w:val="22"/>
                <w:szCs w:val="22"/>
              </w:rPr>
            </w:pPr>
            <w:r w:rsidRPr="00B61559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E073D3" w:rsidRPr="00B61559" w14:paraId="7C83E79E" w14:textId="6D0372D1" w:rsidTr="00E073D3">
        <w:tc>
          <w:tcPr>
            <w:tcW w:w="3528" w:type="dxa"/>
            <w:tcBorders>
              <w:bottom w:val="single" w:sz="4" w:space="0" w:color="000000"/>
            </w:tcBorders>
          </w:tcPr>
          <w:p w14:paraId="3BFB05A7" w14:textId="42B17425" w:rsidR="00BE459D" w:rsidRPr="00B61559" w:rsidRDefault="00BE459D" w:rsidP="00FE4BE8">
            <w:pPr>
              <w:rPr>
                <w:rFonts w:ascii="Times New Roman" w:hAnsi="Times New Roman"/>
                <w:sz w:val="22"/>
                <w:szCs w:val="22"/>
              </w:rPr>
            </w:pPr>
            <w:r w:rsidRPr="00B61559">
              <w:rPr>
                <w:rFonts w:ascii="Times New Roman" w:hAnsi="Times New Roman"/>
                <w:sz w:val="22"/>
                <w:szCs w:val="22"/>
              </w:rPr>
              <w:t>Btbd2 protein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 w14:paraId="2814B914" w14:textId="277344CB" w:rsidR="00BE459D" w:rsidRPr="00B61559" w:rsidRDefault="00BE459D" w:rsidP="00FE4BE8">
            <w:pPr>
              <w:rPr>
                <w:rFonts w:ascii="Times New Roman" w:hAnsi="Times New Roman"/>
                <w:sz w:val="22"/>
                <w:szCs w:val="22"/>
              </w:rPr>
            </w:pPr>
            <w:r w:rsidRPr="00B61559">
              <w:rPr>
                <w:rFonts w:ascii="Times New Roman" w:hAnsi="Times New Roman"/>
                <w:sz w:val="22"/>
                <w:szCs w:val="22"/>
              </w:rPr>
              <w:t>AAI15684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 w14:paraId="3E0CECD6" w14:textId="77777777" w:rsidR="00BE459D" w:rsidRPr="00B61559" w:rsidRDefault="00BE459D" w:rsidP="00FE4BE8">
            <w:pPr>
              <w:rPr>
                <w:rFonts w:ascii="Times New Roman" w:hAnsi="Times New Roman"/>
                <w:sz w:val="22"/>
                <w:szCs w:val="22"/>
              </w:rPr>
            </w:pPr>
            <w:r w:rsidRPr="00B61559">
              <w:rPr>
                <w:rFonts w:ascii="Times New Roman" w:hAnsi="Times New Roman"/>
                <w:sz w:val="22"/>
                <w:szCs w:val="22"/>
              </w:rPr>
              <w:t>COOH-terminus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 w14:paraId="10E6ACE8" w14:textId="77777777" w:rsidR="00BE459D" w:rsidRPr="00B61559" w:rsidRDefault="00BE459D" w:rsidP="00FE4BE8">
            <w:pPr>
              <w:rPr>
                <w:rFonts w:ascii="Times New Roman" w:hAnsi="Times New Roman"/>
                <w:sz w:val="22"/>
                <w:szCs w:val="22"/>
              </w:rPr>
            </w:pPr>
            <w:r w:rsidRPr="00B61559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E073D3" w:rsidRPr="00B61559" w14:paraId="3B51907A" w14:textId="3E2ABBD6" w:rsidTr="00E073D3">
        <w:tc>
          <w:tcPr>
            <w:tcW w:w="3528" w:type="dxa"/>
            <w:tcBorders>
              <w:bottom w:val="single" w:sz="4" w:space="0" w:color="000000"/>
            </w:tcBorders>
          </w:tcPr>
          <w:p w14:paraId="3FAAD984" w14:textId="0A4E14EA" w:rsidR="00BE459D" w:rsidRPr="00B61559" w:rsidRDefault="00BE459D" w:rsidP="00FE4BE8">
            <w:pPr>
              <w:rPr>
                <w:rFonts w:ascii="Times New Roman" w:hAnsi="Times New Roman"/>
                <w:sz w:val="22"/>
                <w:szCs w:val="22"/>
              </w:rPr>
            </w:pPr>
            <w:r w:rsidRPr="00B61559">
              <w:rPr>
                <w:rFonts w:ascii="Times New Roman" w:hAnsi="Times New Roman"/>
                <w:sz w:val="22"/>
                <w:szCs w:val="22"/>
              </w:rPr>
              <w:t xml:space="preserve">Open reading frame 61, isoform </w:t>
            </w:r>
            <w:proofErr w:type="spellStart"/>
            <w:r w:rsidRPr="00B61559">
              <w:rPr>
                <w:rFonts w:ascii="Times New Roman" w:hAnsi="Times New Roman"/>
                <w:sz w:val="22"/>
                <w:szCs w:val="22"/>
              </w:rPr>
              <w:t>CRA_c</w:t>
            </w:r>
            <w:proofErr w:type="spellEnd"/>
            <w:r w:rsidRPr="00B61559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spellStart"/>
            <w:r w:rsidRPr="00B61559">
              <w:rPr>
                <w:rFonts w:ascii="Times New Roman" w:hAnsi="Times New Roman"/>
                <w:sz w:val="22"/>
                <w:szCs w:val="22"/>
              </w:rPr>
              <w:t>Membralin</w:t>
            </w:r>
            <w:proofErr w:type="spellEnd"/>
            <w:r w:rsidRPr="00B61559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 w14:paraId="18676F01" w14:textId="6351F729" w:rsidR="00BE459D" w:rsidRPr="00B61559" w:rsidRDefault="00BE459D" w:rsidP="00FE4BE8">
            <w:pPr>
              <w:rPr>
                <w:rFonts w:ascii="Times New Roman" w:hAnsi="Times New Roman"/>
                <w:sz w:val="22"/>
                <w:szCs w:val="22"/>
              </w:rPr>
            </w:pPr>
            <w:r w:rsidRPr="00B61559">
              <w:rPr>
                <w:rFonts w:ascii="Times New Roman" w:hAnsi="Times New Roman"/>
                <w:sz w:val="22"/>
                <w:szCs w:val="22"/>
              </w:rPr>
              <w:t>EDL31617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 w14:paraId="531A28DE" w14:textId="77777777" w:rsidR="00BE459D" w:rsidRPr="00B61559" w:rsidRDefault="00BE459D" w:rsidP="00FE4BE8">
            <w:pPr>
              <w:rPr>
                <w:rFonts w:ascii="Times New Roman" w:hAnsi="Times New Roman"/>
                <w:sz w:val="22"/>
                <w:szCs w:val="22"/>
              </w:rPr>
            </w:pPr>
            <w:r w:rsidRPr="00B61559">
              <w:rPr>
                <w:rFonts w:ascii="Times New Roman" w:hAnsi="Times New Roman"/>
                <w:sz w:val="22"/>
                <w:szCs w:val="22"/>
              </w:rPr>
              <w:t>COOH-terminus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 w14:paraId="2D9EACA2" w14:textId="77777777" w:rsidR="00BE459D" w:rsidRPr="00B61559" w:rsidRDefault="00BE459D" w:rsidP="00FE4BE8">
            <w:pPr>
              <w:rPr>
                <w:rFonts w:ascii="Times New Roman" w:hAnsi="Times New Roman"/>
                <w:sz w:val="22"/>
                <w:szCs w:val="22"/>
              </w:rPr>
            </w:pPr>
            <w:r w:rsidRPr="00B61559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E073D3" w:rsidRPr="00B61559" w14:paraId="64E70B18" w14:textId="07E9612C" w:rsidTr="00E073D3">
        <w:tc>
          <w:tcPr>
            <w:tcW w:w="3528" w:type="dxa"/>
            <w:tcBorders>
              <w:bottom w:val="single" w:sz="4" w:space="0" w:color="000000"/>
            </w:tcBorders>
          </w:tcPr>
          <w:p w14:paraId="2C20193C" w14:textId="3AAC41AB" w:rsidR="00BE459D" w:rsidRPr="00B61559" w:rsidRDefault="00BE459D" w:rsidP="00FE4BE8">
            <w:pPr>
              <w:rPr>
                <w:rFonts w:ascii="Times New Roman" w:hAnsi="Times New Roman"/>
                <w:sz w:val="22"/>
                <w:szCs w:val="22"/>
              </w:rPr>
            </w:pPr>
            <w:r w:rsidRPr="00B61559">
              <w:rPr>
                <w:rFonts w:ascii="Times New Roman" w:hAnsi="Times New Roman"/>
                <w:sz w:val="22"/>
                <w:szCs w:val="22"/>
              </w:rPr>
              <w:t>Transmembrane Protein 163 (Cation Efflux Motif)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 w14:paraId="6674EFB5" w14:textId="78EA81FA" w:rsidR="00BE459D" w:rsidRPr="00B61559" w:rsidRDefault="00BE459D" w:rsidP="00FE4BE8">
            <w:pPr>
              <w:rPr>
                <w:rFonts w:ascii="Times New Roman" w:hAnsi="Times New Roman"/>
                <w:sz w:val="22"/>
                <w:szCs w:val="22"/>
              </w:rPr>
            </w:pPr>
            <w:r w:rsidRPr="00B61559">
              <w:rPr>
                <w:rFonts w:ascii="Times New Roman" w:hAnsi="Times New Roman"/>
                <w:color w:val="000000"/>
                <w:sz w:val="22"/>
                <w:szCs w:val="22"/>
              </w:rPr>
              <w:t>NP_082411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 w14:paraId="2F1CD596" w14:textId="77777777" w:rsidR="00BE459D" w:rsidRPr="00B61559" w:rsidRDefault="00BE459D" w:rsidP="00FE4BE8">
            <w:pPr>
              <w:rPr>
                <w:rFonts w:ascii="Times New Roman" w:hAnsi="Times New Roman"/>
                <w:sz w:val="22"/>
                <w:szCs w:val="22"/>
              </w:rPr>
            </w:pPr>
            <w:r w:rsidRPr="00B61559">
              <w:rPr>
                <w:rFonts w:ascii="Times New Roman" w:hAnsi="Times New Roman"/>
                <w:sz w:val="22"/>
                <w:szCs w:val="22"/>
              </w:rPr>
              <w:t>COOH-terminus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 w14:paraId="003AA560" w14:textId="77777777" w:rsidR="00BE459D" w:rsidRPr="00B61559" w:rsidRDefault="00BE459D" w:rsidP="00FE4BE8">
            <w:pPr>
              <w:rPr>
                <w:rFonts w:ascii="Times New Roman" w:hAnsi="Times New Roman"/>
                <w:sz w:val="22"/>
                <w:szCs w:val="22"/>
              </w:rPr>
            </w:pPr>
            <w:r w:rsidRPr="00B61559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E073D3" w:rsidRPr="00B61559" w14:paraId="343F7050" w14:textId="663D7992" w:rsidTr="00E073D3">
        <w:tc>
          <w:tcPr>
            <w:tcW w:w="3528" w:type="dxa"/>
            <w:tcBorders>
              <w:bottom w:val="single" w:sz="4" w:space="0" w:color="000000"/>
            </w:tcBorders>
          </w:tcPr>
          <w:p w14:paraId="03A7AE02" w14:textId="1EB37AA8" w:rsidR="00BE459D" w:rsidRPr="00B61559" w:rsidRDefault="00BE459D" w:rsidP="00FE4BE8">
            <w:pPr>
              <w:rPr>
                <w:rFonts w:ascii="Times New Roman" w:hAnsi="Times New Roman"/>
                <w:sz w:val="22"/>
                <w:szCs w:val="22"/>
              </w:rPr>
            </w:pPr>
            <w:r w:rsidRPr="00B61559">
              <w:rPr>
                <w:rFonts w:ascii="Times New Roman" w:hAnsi="Times New Roman"/>
                <w:color w:val="000000"/>
                <w:sz w:val="22"/>
                <w:szCs w:val="22"/>
              </w:rPr>
              <w:t>Runt-related transcription factor 2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 w14:paraId="52CB3E38" w14:textId="6E0F1457" w:rsidR="00BE459D" w:rsidRPr="00B61559" w:rsidRDefault="00BE459D" w:rsidP="00FE4BE8">
            <w:pPr>
              <w:rPr>
                <w:rFonts w:ascii="Times New Roman" w:hAnsi="Times New Roman"/>
                <w:sz w:val="22"/>
                <w:szCs w:val="22"/>
              </w:rPr>
            </w:pPr>
            <w:r w:rsidRPr="00B61559">
              <w:rPr>
                <w:rFonts w:ascii="Times New Roman" w:hAnsi="Times New Roman"/>
                <w:color w:val="000000"/>
                <w:sz w:val="22"/>
                <w:szCs w:val="22"/>
              </w:rPr>
              <w:t>EDL23422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 w14:paraId="5A1ECCB9" w14:textId="77777777" w:rsidR="00BE459D" w:rsidRPr="00B61559" w:rsidRDefault="00BE459D" w:rsidP="00FE4BE8">
            <w:pPr>
              <w:rPr>
                <w:rFonts w:ascii="Times New Roman" w:hAnsi="Times New Roman"/>
                <w:sz w:val="22"/>
                <w:szCs w:val="22"/>
              </w:rPr>
            </w:pPr>
            <w:r w:rsidRPr="00B61559">
              <w:rPr>
                <w:rFonts w:ascii="Times New Roman" w:hAnsi="Times New Roman"/>
                <w:sz w:val="22"/>
                <w:szCs w:val="22"/>
              </w:rPr>
              <w:t>COOH-terminus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 w14:paraId="6AA0C200" w14:textId="77777777" w:rsidR="00BE459D" w:rsidRPr="00B61559" w:rsidRDefault="00BE459D" w:rsidP="00FE4BE8">
            <w:pPr>
              <w:rPr>
                <w:rFonts w:ascii="Times New Roman" w:hAnsi="Times New Roman"/>
                <w:sz w:val="22"/>
                <w:szCs w:val="22"/>
              </w:rPr>
            </w:pPr>
            <w:r w:rsidRPr="00B61559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E073D3" w:rsidRPr="00B61559" w14:paraId="2D43E896" w14:textId="12314C2D" w:rsidTr="00E073D3">
        <w:tc>
          <w:tcPr>
            <w:tcW w:w="3528" w:type="dxa"/>
            <w:tcBorders>
              <w:bottom w:val="single" w:sz="4" w:space="0" w:color="000000"/>
            </w:tcBorders>
          </w:tcPr>
          <w:p w14:paraId="284F1998" w14:textId="3E487F75" w:rsidR="00BE459D" w:rsidRPr="00B61559" w:rsidRDefault="00BE459D" w:rsidP="00FE4BE8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B61559">
              <w:rPr>
                <w:rFonts w:ascii="Times New Roman" w:hAnsi="Times New Roman"/>
                <w:color w:val="000000"/>
                <w:sz w:val="22"/>
                <w:szCs w:val="22"/>
              </w:rPr>
              <w:t>Ubc</w:t>
            </w:r>
            <w:proofErr w:type="spellEnd"/>
            <w:r w:rsidRPr="00B6155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protein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 w14:paraId="7D95B591" w14:textId="59E469F7" w:rsidR="00BE459D" w:rsidRPr="00B61559" w:rsidRDefault="00BE459D" w:rsidP="00FE4BE8">
            <w:pPr>
              <w:rPr>
                <w:rFonts w:ascii="Times New Roman" w:hAnsi="Times New Roman"/>
                <w:sz w:val="22"/>
                <w:szCs w:val="22"/>
              </w:rPr>
            </w:pPr>
            <w:r w:rsidRPr="00B61559">
              <w:rPr>
                <w:rFonts w:ascii="Times New Roman" w:hAnsi="Times New Roman"/>
                <w:color w:val="000000"/>
                <w:sz w:val="22"/>
                <w:szCs w:val="22"/>
              </w:rPr>
              <w:t>AAH25894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 w14:paraId="73637FF5" w14:textId="77777777" w:rsidR="00BE459D" w:rsidRPr="00B61559" w:rsidRDefault="00BE459D" w:rsidP="00FE4BE8">
            <w:pPr>
              <w:rPr>
                <w:rFonts w:ascii="Times New Roman" w:hAnsi="Times New Roman"/>
                <w:sz w:val="22"/>
                <w:szCs w:val="22"/>
              </w:rPr>
            </w:pPr>
            <w:r w:rsidRPr="00B61559">
              <w:rPr>
                <w:rFonts w:ascii="Times New Roman" w:hAnsi="Times New Roman"/>
                <w:sz w:val="22"/>
                <w:szCs w:val="22"/>
              </w:rPr>
              <w:t>COOH-terminus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 w14:paraId="4B30E166" w14:textId="77777777" w:rsidR="00BE459D" w:rsidRPr="00B61559" w:rsidRDefault="00BE459D" w:rsidP="00FE4BE8">
            <w:pPr>
              <w:rPr>
                <w:rFonts w:ascii="Times New Roman" w:hAnsi="Times New Roman"/>
                <w:sz w:val="22"/>
                <w:szCs w:val="22"/>
              </w:rPr>
            </w:pPr>
            <w:r w:rsidRPr="00B61559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E073D3" w:rsidRPr="00B61559" w14:paraId="4C144F58" w14:textId="6BFE8068" w:rsidTr="00E073D3">
        <w:tc>
          <w:tcPr>
            <w:tcW w:w="3528" w:type="dxa"/>
            <w:tcBorders>
              <w:bottom w:val="single" w:sz="4" w:space="0" w:color="000000"/>
            </w:tcBorders>
          </w:tcPr>
          <w:p w14:paraId="066EFABB" w14:textId="1FDFD3EC" w:rsidR="00BE459D" w:rsidRPr="00B61559" w:rsidRDefault="00BE459D" w:rsidP="00FE4BE8">
            <w:pPr>
              <w:rPr>
                <w:rFonts w:ascii="Times New Roman" w:hAnsi="Times New Roman"/>
                <w:sz w:val="22"/>
                <w:szCs w:val="22"/>
              </w:rPr>
            </w:pPr>
            <w:r w:rsidRPr="00B61559">
              <w:rPr>
                <w:rFonts w:ascii="Times New Roman" w:hAnsi="Times New Roman"/>
                <w:sz w:val="22"/>
                <w:szCs w:val="22"/>
              </w:rPr>
              <w:t>Gja1 protein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 w14:paraId="6A959E24" w14:textId="0B3632E8" w:rsidR="00BE459D" w:rsidRPr="00B61559" w:rsidRDefault="00BE459D" w:rsidP="00FE4BE8">
            <w:pPr>
              <w:rPr>
                <w:rFonts w:ascii="Times New Roman" w:hAnsi="Times New Roman"/>
                <w:sz w:val="22"/>
                <w:szCs w:val="22"/>
              </w:rPr>
            </w:pPr>
            <w:r w:rsidRPr="00B61559">
              <w:rPr>
                <w:rFonts w:ascii="Times New Roman" w:hAnsi="Times New Roman"/>
                <w:sz w:val="22"/>
                <w:szCs w:val="22"/>
              </w:rPr>
              <w:t>AAH55375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 w14:paraId="08E0AC7D" w14:textId="77777777" w:rsidR="00BE459D" w:rsidRPr="00B61559" w:rsidRDefault="00BE459D" w:rsidP="00FE4BE8">
            <w:pPr>
              <w:rPr>
                <w:rFonts w:ascii="Times New Roman" w:hAnsi="Times New Roman"/>
                <w:sz w:val="22"/>
                <w:szCs w:val="22"/>
              </w:rPr>
            </w:pPr>
            <w:r w:rsidRPr="00B61559">
              <w:rPr>
                <w:rFonts w:ascii="Times New Roman" w:hAnsi="Times New Roman"/>
                <w:sz w:val="22"/>
                <w:szCs w:val="22"/>
              </w:rPr>
              <w:t>COOH-terminus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 w14:paraId="2E45EFFC" w14:textId="77777777" w:rsidR="00BE459D" w:rsidRPr="00B61559" w:rsidRDefault="00BE459D" w:rsidP="00FE4BE8">
            <w:pPr>
              <w:rPr>
                <w:rFonts w:ascii="Times New Roman" w:hAnsi="Times New Roman"/>
                <w:sz w:val="22"/>
                <w:szCs w:val="22"/>
              </w:rPr>
            </w:pPr>
            <w:r w:rsidRPr="00B61559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E073D3" w:rsidRPr="00B61559" w14:paraId="03141EDD" w14:textId="5FED4BF3" w:rsidTr="00E073D3">
        <w:tc>
          <w:tcPr>
            <w:tcW w:w="3528" w:type="dxa"/>
            <w:tcBorders>
              <w:bottom w:val="single" w:sz="4" w:space="0" w:color="000000"/>
            </w:tcBorders>
          </w:tcPr>
          <w:p w14:paraId="15C80C45" w14:textId="5238021A" w:rsidR="00BE459D" w:rsidRPr="00B61559" w:rsidRDefault="00BE459D" w:rsidP="00FE4BE8">
            <w:pPr>
              <w:rPr>
                <w:rFonts w:ascii="Times New Roman" w:hAnsi="Times New Roman"/>
                <w:sz w:val="22"/>
                <w:szCs w:val="22"/>
              </w:rPr>
            </w:pPr>
            <w:r w:rsidRPr="00B61559">
              <w:rPr>
                <w:rFonts w:ascii="Times New Roman" w:hAnsi="Times New Roman"/>
                <w:sz w:val="22"/>
                <w:szCs w:val="22"/>
              </w:rPr>
              <w:t xml:space="preserve">ATPase, </w:t>
            </w:r>
            <w:proofErr w:type="spellStart"/>
            <w:r w:rsidRPr="00B61559">
              <w:rPr>
                <w:rFonts w:ascii="Times New Roman" w:hAnsi="Times New Roman"/>
                <w:sz w:val="22"/>
                <w:szCs w:val="22"/>
              </w:rPr>
              <w:t>Ca</w:t>
            </w:r>
            <w:proofErr w:type="spellEnd"/>
            <w:r w:rsidRPr="00B61559">
              <w:rPr>
                <w:rFonts w:ascii="Times New Roman" w:hAnsi="Times New Roman"/>
                <w:sz w:val="22"/>
                <w:szCs w:val="22"/>
                <w:vertAlign w:val="superscript"/>
              </w:rPr>
              <w:t>++</w:t>
            </w:r>
            <w:r w:rsidRPr="00B61559">
              <w:rPr>
                <w:rFonts w:ascii="Times New Roman" w:hAnsi="Times New Roman"/>
                <w:sz w:val="22"/>
                <w:szCs w:val="22"/>
              </w:rPr>
              <w:t xml:space="preserve"> transporting, slow twitch 2 isoform b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 w14:paraId="368B6A70" w14:textId="137A57E2" w:rsidR="00BE459D" w:rsidRPr="00B61559" w:rsidRDefault="00BE459D" w:rsidP="00FE4BE8">
            <w:pPr>
              <w:rPr>
                <w:rFonts w:ascii="Times New Roman" w:hAnsi="Times New Roman"/>
                <w:sz w:val="22"/>
                <w:szCs w:val="22"/>
              </w:rPr>
            </w:pPr>
            <w:r w:rsidRPr="00B61559">
              <w:rPr>
                <w:rFonts w:ascii="Times New Roman" w:hAnsi="Times New Roman"/>
                <w:sz w:val="22"/>
                <w:szCs w:val="22"/>
              </w:rPr>
              <w:t>NP_033852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 w14:paraId="1D7F2D72" w14:textId="77777777" w:rsidR="00BE459D" w:rsidRPr="00B61559" w:rsidRDefault="00BE459D" w:rsidP="00FE4BE8">
            <w:pPr>
              <w:rPr>
                <w:rFonts w:ascii="Times New Roman" w:hAnsi="Times New Roman"/>
                <w:sz w:val="22"/>
                <w:szCs w:val="22"/>
              </w:rPr>
            </w:pPr>
            <w:r w:rsidRPr="00B61559">
              <w:rPr>
                <w:rFonts w:ascii="Times New Roman" w:hAnsi="Times New Roman"/>
                <w:sz w:val="22"/>
                <w:szCs w:val="22"/>
              </w:rPr>
              <w:t>COOH-terminus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 w14:paraId="32FF3153" w14:textId="0228F756" w:rsidR="00BE459D" w:rsidRPr="00B61559" w:rsidRDefault="00BE459D" w:rsidP="00FE4BE8">
            <w:pPr>
              <w:rPr>
                <w:rFonts w:ascii="Times New Roman" w:hAnsi="Times New Roman"/>
                <w:sz w:val="22"/>
                <w:szCs w:val="22"/>
              </w:rPr>
            </w:pPr>
            <w:r w:rsidRPr="00B61559">
              <w:rPr>
                <w:rFonts w:ascii="Times New Roman" w:hAnsi="Times New Roman"/>
                <w:sz w:val="22"/>
                <w:szCs w:val="22"/>
              </w:rPr>
              <w:t>11</w:t>
            </w:r>
          </w:p>
        </w:tc>
      </w:tr>
      <w:tr w:rsidR="00E073D3" w:rsidRPr="00B61559" w14:paraId="06DE33C4" w14:textId="42DD8626" w:rsidTr="00E073D3">
        <w:tc>
          <w:tcPr>
            <w:tcW w:w="3528" w:type="dxa"/>
            <w:tcBorders>
              <w:bottom w:val="single" w:sz="4" w:space="0" w:color="000000"/>
            </w:tcBorders>
          </w:tcPr>
          <w:p w14:paraId="35F0B25E" w14:textId="2A4A7DD8" w:rsidR="00BE459D" w:rsidRPr="00B61559" w:rsidRDefault="00BE459D" w:rsidP="00FE4BE8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B61559">
              <w:rPr>
                <w:rFonts w:ascii="Times New Roman" w:hAnsi="Times New Roman"/>
                <w:sz w:val="22"/>
                <w:szCs w:val="22"/>
              </w:rPr>
              <w:t>mCG10343</w:t>
            </w:r>
            <w:proofErr w:type="gramEnd"/>
            <w:r w:rsidRPr="00B61559">
              <w:rPr>
                <w:rFonts w:ascii="Times New Roman" w:hAnsi="Times New Roman"/>
                <w:sz w:val="22"/>
                <w:szCs w:val="22"/>
              </w:rPr>
              <w:t xml:space="preserve">, isoform </w:t>
            </w:r>
            <w:proofErr w:type="spellStart"/>
            <w:r w:rsidRPr="00B61559">
              <w:rPr>
                <w:rFonts w:ascii="Times New Roman" w:hAnsi="Times New Roman"/>
                <w:sz w:val="22"/>
                <w:szCs w:val="22"/>
              </w:rPr>
              <w:t>CRA_b</w:t>
            </w:r>
            <w:proofErr w:type="spellEnd"/>
            <w:r w:rsidRPr="00B61559">
              <w:rPr>
                <w:rFonts w:ascii="Times New Roman" w:hAnsi="Times New Roman"/>
                <w:sz w:val="22"/>
                <w:szCs w:val="22"/>
              </w:rPr>
              <w:t xml:space="preserve"> (mitochondrial carrier protein)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 w14:paraId="6DF78ED3" w14:textId="2360C2FB" w:rsidR="00BE459D" w:rsidRPr="00B61559" w:rsidRDefault="00BE459D" w:rsidP="00FE4BE8">
            <w:pPr>
              <w:rPr>
                <w:rFonts w:ascii="Times New Roman" w:hAnsi="Times New Roman"/>
                <w:sz w:val="22"/>
                <w:szCs w:val="22"/>
              </w:rPr>
            </w:pPr>
            <w:r w:rsidRPr="00B61559">
              <w:rPr>
                <w:rFonts w:ascii="Times New Roman" w:hAnsi="Times New Roman"/>
                <w:sz w:val="22"/>
                <w:szCs w:val="22"/>
              </w:rPr>
              <w:t>EDL21527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 w14:paraId="4D2F1ADB" w14:textId="77777777" w:rsidR="00BE459D" w:rsidRPr="00B61559" w:rsidRDefault="00BE459D" w:rsidP="00FE4BE8">
            <w:pPr>
              <w:rPr>
                <w:rFonts w:ascii="Times New Roman" w:hAnsi="Times New Roman"/>
                <w:sz w:val="22"/>
                <w:szCs w:val="22"/>
              </w:rPr>
            </w:pPr>
            <w:r w:rsidRPr="00B61559">
              <w:rPr>
                <w:rFonts w:ascii="Times New Roman" w:hAnsi="Times New Roman"/>
                <w:sz w:val="22"/>
                <w:szCs w:val="22"/>
              </w:rPr>
              <w:t>COOH-terminus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 w14:paraId="2326141C" w14:textId="77777777" w:rsidR="00BE459D" w:rsidRPr="00B61559" w:rsidRDefault="00BE459D" w:rsidP="00FE4BE8">
            <w:pPr>
              <w:rPr>
                <w:rFonts w:ascii="Times New Roman" w:hAnsi="Times New Roman"/>
                <w:sz w:val="22"/>
                <w:szCs w:val="22"/>
              </w:rPr>
            </w:pPr>
            <w:r w:rsidRPr="00B61559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E073D3" w:rsidRPr="00B61559" w14:paraId="403F1B7F" w14:textId="3643AD6B" w:rsidTr="00E073D3">
        <w:tc>
          <w:tcPr>
            <w:tcW w:w="3528" w:type="dxa"/>
            <w:tcBorders>
              <w:bottom w:val="single" w:sz="4" w:space="0" w:color="000000"/>
            </w:tcBorders>
          </w:tcPr>
          <w:p w14:paraId="171CD215" w14:textId="3167445B" w:rsidR="00BE459D" w:rsidRPr="00B61559" w:rsidRDefault="00BE459D" w:rsidP="00FE4BE8">
            <w:pPr>
              <w:rPr>
                <w:rFonts w:ascii="Times New Roman" w:hAnsi="Times New Roman"/>
                <w:sz w:val="22"/>
                <w:szCs w:val="22"/>
              </w:rPr>
            </w:pPr>
            <w:r w:rsidRPr="00B61559">
              <w:rPr>
                <w:rFonts w:ascii="Times New Roman" w:hAnsi="Times New Roman"/>
                <w:sz w:val="22"/>
                <w:szCs w:val="22"/>
              </w:rPr>
              <w:t xml:space="preserve">Retinoic acid induced 17, isoform </w:t>
            </w:r>
            <w:proofErr w:type="spellStart"/>
            <w:r w:rsidRPr="00B61559">
              <w:rPr>
                <w:rFonts w:ascii="Times New Roman" w:hAnsi="Times New Roman"/>
                <w:sz w:val="22"/>
                <w:szCs w:val="22"/>
              </w:rPr>
              <w:t>CRA_d</w:t>
            </w:r>
            <w:proofErr w:type="spellEnd"/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 w14:paraId="47B437EF" w14:textId="62A808B2" w:rsidR="00BE459D" w:rsidRPr="00B61559" w:rsidRDefault="00BE459D" w:rsidP="00FE4BE8">
            <w:pPr>
              <w:rPr>
                <w:rFonts w:ascii="Times New Roman" w:hAnsi="Times New Roman"/>
                <w:sz w:val="22"/>
                <w:szCs w:val="22"/>
              </w:rPr>
            </w:pPr>
            <w:r w:rsidRPr="00B61559">
              <w:rPr>
                <w:rFonts w:ascii="Times New Roman" w:hAnsi="Times New Roman"/>
                <w:sz w:val="22"/>
                <w:szCs w:val="22"/>
              </w:rPr>
              <w:t>EAW54643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 w14:paraId="67D2B087" w14:textId="77777777" w:rsidR="00BE459D" w:rsidRPr="00B61559" w:rsidRDefault="00BE459D" w:rsidP="00FE4BE8">
            <w:pPr>
              <w:rPr>
                <w:rFonts w:ascii="Times New Roman" w:hAnsi="Times New Roman"/>
                <w:sz w:val="22"/>
                <w:szCs w:val="22"/>
              </w:rPr>
            </w:pPr>
            <w:r w:rsidRPr="00B61559">
              <w:rPr>
                <w:rFonts w:ascii="Times New Roman" w:hAnsi="Times New Roman"/>
                <w:sz w:val="22"/>
                <w:szCs w:val="22"/>
              </w:rPr>
              <w:t>COOH-terminus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 w14:paraId="18CB09AE" w14:textId="77777777" w:rsidR="00BE459D" w:rsidRPr="00B61559" w:rsidRDefault="00BE459D" w:rsidP="00FE4BE8">
            <w:pPr>
              <w:rPr>
                <w:rFonts w:ascii="Times New Roman" w:hAnsi="Times New Roman"/>
                <w:sz w:val="22"/>
                <w:szCs w:val="22"/>
              </w:rPr>
            </w:pPr>
            <w:r w:rsidRPr="00B61559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E073D3" w:rsidRPr="00B61559" w14:paraId="72382C59" w14:textId="60E33FBF" w:rsidTr="00E073D3">
        <w:tc>
          <w:tcPr>
            <w:tcW w:w="3528" w:type="dxa"/>
            <w:tcBorders>
              <w:bottom w:val="single" w:sz="4" w:space="0" w:color="000000"/>
            </w:tcBorders>
          </w:tcPr>
          <w:p w14:paraId="500EB552" w14:textId="10F09ED6" w:rsidR="00BE459D" w:rsidRPr="00B61559" w:rsidRDefault="00BE459D" w:rsidP="00FE4BE8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B61559">
              <w:rPr>
                <w:rFonts w:ascii="Times New Roman" w:hAnsi="Times New Roman"/>
                <w:sz w:val="22"/>
                <w:szCs w:val="22"/>
              </w:rPr>
              <w:t>mCG133388</w:t>
            </w:r>
            <w:proofErr w:type="gramEnd"/>
            <w:r w:rsidRPr="00B61559">
              <w:rPr>
                <w:rFonts w:ascii="Times New Roman" w:hAnsi="Times New Roman"/>
                <w:sz w:val="22"/>
                <w:szCs w:val="22"/>
              </w:rPr>
              <w:t xml:space="preserve">, isoform </w:t>
            </w:r>
            <w:proofErr w:type="spellStart"/>
            <w:r w:rsidRPr="00B61559">
              <w:rPr>
                <w:rFonts w:ascii="Times New Roman" w:hAnsi="Times New Roman"/>
                <w:sz w:val="22"/>
                <w:szCs w:val="22"/>
              </w:rPr>
              <w:t>CRA_e</w:t>
            </w:r>
            <w:proofErr w:type="spellEnd"/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 w14:paraId="5F4EF0FD" w14:textId="2FAB6348" w:rsidR="00BE459D" w:rsidRPr="00B61559" w:rsidRDefault="00BE459D" w:rsidP="00FE4BE8">
            <w:pPr>
              <w:rPr>
                <w:rFonts w:ascii="Times New Roman" w:hAnsi="Times New Roman"/>
                <w:sz w:val="22"/>
                <w:szCs w:val="22"/>
              </w:rPr>
            </w:pPr>
            <w:r w:rsidRPr="00B61559">
              <w:rPr>
                <w:rFonts w:ascii="Times New Roman" w:hAnsi="Times New Roman"/>
                <w:sz w:val="22"/>
                <w:szCs w:val="22"/>
              </w:rPr>
              <w:t>EDL10122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 w14:paraId="728010D2" w14:textId="77777777" w:rsidR="00BE459D" w:rsidRPr="00B61559" w:rsidRDefault="00BE459D" w:rsidP="00FE4BE8">
            <w:pPr>
              <w:rPr>
                <w:rFonts w:ascii="Times New Roman" w:hAnsi="Times New Roman"/>
                <w:sz w:val="22"/>
                <w:szCs w:val="22"/>
              </w:rPr>
            </w:pPr>
            <w:r w:rsidRPr="00B61559">
              <w:rPr>
                <w:rFonts w:ascii="Times New Roman" w:hAnsi="Times New Roman"/>
                <w:sz w:val="22"/>
                <w:szCs w:val="22"/>
              </w:rPr>
              <w:t>COOH-terminus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 w14:paraId="36122C3F" w14:textId="2244C32F" w:rsidR="00BE459D" w:rsidRPr="00B61559" w:rsidRDefault="00BE459D" w:rsidP="00FE4BE8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</w:tr>
      <w:tr w:rsidR="00E073D3" w:rsidRPr="00B61559" w14:paraId="2415126F" w14:textId="7E309F04" w:rsidTr="00E073D3">
        <w:tc>
          <w:tcPr>
            <w:tcW w:w="3528" w:type="dxa"/>
            <w:tcBorders>
              <w:bottom w:val="single" w:sz="4" w:space="0" w:color="000000"/>
            </w:tcBorders>
          </w:tcPr>
          <w:p w14:paraId="700A4CC3" w14:textId="2F5B189A" w:rsidR="00BE459D" w:rsidRPr="00B61559" w:rsidRDefault="00BE459D" w:rsidP="00FE4BE8">
            <w:pPr>
              <w:rPr>
                <w:rFonts w:ascii="Times New Roman" w:hAnsi="Times New Roman"/>
                <w:sz w:val="22"/>
                <w:szCs w:val="22"/>
              </w:rPr>
            </w:pPr>
            <w:r w:rsidRPr="00B61559">
              <w:rPr>
                <w:rFonts w:ascii="Times New Roman" w:hAnsi="Times New Roman"/>
                <w:sz w:val="22"/>
                <w:szCs w:val="22"/>
              </w:rPr>
              <w:t xml:space="preserve">RIKEN cDNA 3110045G13, isoform </w:t>
            </w:r>
            <w:proofErr w:type="spellStart"/>
            <w:r w:rsidRPr="00B61559">
              <w:rPr>
                <w:rFonts w:ascii="Times New Roman" w:hAnsi="Times New Roman"/>
                <w:sz w:val="22"/>
                <w:szCs w:val="22"/>
              </w:rPr>
              <w:t>CRA_b</w:t>
            </w:r>
            <w:proofErr w:type="spellEnd"/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 w14:paraId="562FCD8C" w14:textId="2C77D3AB" w:rsidR="00BE459D" w:rsidRPr="00B61559" w:rsidRDefault="00BE459D" w:rsidP="00FE4BE8">
            <w:pPr>
              <w:rPr>
                <w:rFonts w:ascii="Times New Roman" w:hAnsi="Times New Roman"/>
                <w:sz w:val="22"/>
                <w:szCs w:val="22"/>
              </w:rPr>
            </w:pPr>
            <w:r w:rsidRPr="00B61559">
              <w:rPr>
                <w:rFonts w:ascii="Times New Roman" w:hAnsi="Times New Roman"/>
                <w:sz w:val="22"/>
                <w:szCs w:val="22"/>
              </w:rPr>
              <w:t>EDL15349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 w14:paraId="02ED65AE" w14:textId="77777777" w:rsidR="00BE459D" w:rsidRPr="00B61559" w:rsidRDefault="00BE459D" w:rsidP="00FE4BE8">
            <w:pPr>
              <w:rPr>
                <w:rFonts w:ascii="Times New Roman" w:hAnsi="Times New Roman"/>
                <w:sz w:val="22"/>
                <w:szCs w:val="22"/>
              </w:rPr>
            </w:pPr>
            <w:r w:rsidRPr="00B61559">
              <w:rPr>
                <w:rFonts w:ascii="Times New Roman" w:hAnsi="Times New Roman"/>
                <w:sz w:val="22"/>
                <w:szCs w:val="22"/>
              </w:rPr>
              <w:t>COOH-terminus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 w14:paraId="68627450" w14:textId="77777777" w:rsidR="00BE459D" w:rsidRPr="00B61559" w:rsidRDefault="00BE459D" w:rsidP="00FE4BE8">
            <w:pPr>
              <w:rPr>
                <w:rFonts w:ascii="Times New Roman" w:hAnsi="Times New Roman"/>
                <w:sz w:val="22"/>
                <w:szCs w:val="22"/>
              </w:rPr>
            </w:pPr>
            <w:r w:rsidRPr="00B61559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E073D3" w:rsidRPr="00B61559" w14:paraId="1D5C37C4" w14:textId="105EF3B5" w:rsidTr="00E073D3">
        <w:tc>
          <w:tcPr>
            <w:tcW w:w="3528" w:type="dxa"/>
            <w:tcBorders>
              <w:bottom w:val="single" w:sz="4" w:space="0" w:color="000000"/>
            </w:tcBorders>
          </w:tcPr>
          <w:p w14:paraId="5770EFFC" w14:textId="77777777" w:rsidR="00BE459D" w:rsidRPr="00B61559" w:rsidRDefault="00BE459D" w:rsidP="00FE4BE8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B61559">
              <w:rPr>
                <w:rFonts w:ascii="Times New Roman" w:hAnsi="Times New Roman"/>
                <w:sz w:val="22"/>
                <w:szCs w:val="22"/>
              </w:rPr>
              <w:t>mCG10343</w:t>
            </w:r>
            <w:proofErr w:type="gramEnd"/>
            <w:r w:rsidRPr="00B61559">
              <w:rPr>
                <w:rFonts w:ascii="Times New Roman" w:hAnsi="Times New Roman"/>
                <w:sz w:val="22"/>
                <w:szCs w:val="22"/>
              </w:rPr>
              <w:t xml:space="preserve">, isoform </w:t>
            </w:r>
            <w:proofErr w:type="spellStart"/>
            <w:r w:rsidRPr="00B61559">
              <w:rPr>
                <w:rFonts w:ascii="Times New Roman" w:hAnsi="Times New Roman"/>
                <w:sz w:val="22"/>
                <w:szCs w:val="22"/>
              </w:rPr>
              <w:t>CRA_b</w:t>
            </w:r>
            <w:proofErr w:type="spellEnd"/>
            <w:r w:rsidRPr="00B61559">
              <w:rPr>
                <w:rFonts w:ascii="Times New Roman" w:hAnsi="Times New Roman"/>
                <w:sz w:val="22"/>
                <w:szCs w:val="22"/>
              </w:rPr>
              <w:t xml:space="preserve"> (mitochondrial carrier protein)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 w14:paraId="22B37136" w14:textId="77777777" w:rsidR="00BE459D" w:rsidRPr="00B61559" w:rsidRDefault="00BE459D" w:rsidP="00FE4BE8">
            <w:pPr>
              <w:rPr>
                <w:rFonts w:ascii="Times New Roman" w:hAnsi="Times New Roman"/>
                <w:sz w:val="22"/>
                <w:szCs w:val="22"/>
              </w:rPr>
            </w:pPr>
            <w:r w:rsidRPr="00B61559">
              <w:rPr>
                <w:rFonts w:ascii="Times New Roman" w:hAnsi="Times New Roman"/>
                <w:sz w:val="22"/>
                <w:szCs w:val="22"/>
              </w:rPr>
              <w:t>EDL21527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 w14:paraId="590AF637" w14:textId="77777777" w:rsidR="00BE459D" w:rsidRPr="00B61559" w:rsidRDefault="00BE459D" w:rsidP="00FE4BE8">
            <w:pPr>
              <w:rPr>
                <w:rFonts w:ascii="Times New Roman" w:hAnsi="Times New Roman"/>
                <w:sz w:val="22"/>
                <w:szCs w:val="22"/>
              </w:rPr>
            </w:pPr>
            <w:r w:rsidRPr="00B61559">
              <w:rPr>
                <w:rFonts w:ascii="Times New Roman" w:hAnsi="Times New Roman"/>
                <w:sz w:val="22"/>
                <w:szCs w:val="22"/>
              </w:rPr>
              <w:t>COOH-terminus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 w14:paraId="14946E68" w14:textId="77777777" w:rsidR="00BE459D" w:rsidRPr="00B61559" w:rsidRDefault="00BE459D" w:rsidP="00FE4BE8">
            <w:pPr>
              <w:rPr>
                <w:rFonts w:ascii="Times New Roman" w:hAnsi="Times New Roman"/>
                <w:sz w:val="22"/>
                <w:szCs w:val="22"/>
              </w:rPr>
            </w:pPr>
            <w:r w:rsidRPr="00B61559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E073D3" w:rsidRPr="00B61559" w14:paraId="27D6396F" w14:textId="238832F6" w:rsidTr="00E073D3">
        <w:tc>
          <w:tcPr>
            <w:tcW w:w="3528" w:type="dxa"/>
            <w:tcBorders>
              <w:bottom w:val="single" w:sz="4" w:space="0" w:color="000000"/>
            </w:tcBorders>
          </w:tcPr>
          <w:p w14:paraId="6B0C0B95" w14:textId="68D82E54" w:rsidR="00BE459D" w:rsidRPr="00B61559" w:rsidRDefault="00BE459D" w:rsidP="00FE4BE8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B61559">
              <w:rPr>
                <w:rFonts w:ascii="Times New Roman" w:hAnsi="Times New Roman"/>
                <w:sz w:val="22"/>
                <w:szCs w:val="22"/>
              </w:rPr>
              <w:t>mCG127133</w:t>
            </w:r>
            <w:proofErr w:type="gramEnd"/>
            <w:r w:rsidRPr="00B61559">
              <w:rPr>
                <w:rFonts w:ascii="Times New Roman" w:hAnsi="Times New Roman"/>
                <w:sz w:val="22"/>
                <w:szCs w:val="22"/>
              </w:rPr>
              <w:t xml:space="preserve">, isoform </w:t>
            </w:r>
            <w:proofErr w:type="spellStart"/>
            <w:r w:rsidRPr="00B61559">
              <w:rPr>
                <w:rFonts w:ascii="Times New Roman" w:hAnsi="Times New Roman"/>
                <w:sz w:val="22"/>
                <w:szCs w:val="22"/>
              </w:rPr>
              <w:t>CRA_c</w:t>
            </w:r>
            <w:proofErr w:type="spellEnd"/>
            <w:r w:rsidRPr="00B61559">
              <w:rPr>
                <w:rFonts w:ascii="Times New Roman" w:hAnsi="Times New Roman"/>
                <w:sz w:val="22"/>
                <w:szCs w:val="22"/>
              </w:rPr>
              <w:t xml:space="preserve">  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 w14:paraId="48253FDA" w14:textId="04F363CF" w:rsidR="00BE459D" w:rsidRPr="00B61559" w:rsidRDefault="00BE459D" w:rsidP="00FE4BE8">
            <w:pPr>
              <w:rPr>
                <w:rFonts w:ascii="Times New Roman" w:hAnsi="Times New Roman"/>
                <w:sz w:val="22"/>
                <w:szCs w:val="22"/>
              </w:rPr>
            </w:pPr>
            <w:r w:rsidRPr="00B61559">
              <w:rPr>
                <w:rFonts w:ascii="Times New Roman" w:hAnsi="Times New Roman"/>
                <w:sz w:val="22"/>
                <w:szCs w:val="22"/>
              </w:rPr>
              <w:t>EDK97851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 w14:paraId="580F5740" w14:textId="77777777" w:rsidR="00BE459D" w:rsidRPr="00B61559" w:rsidRDefault="00BE459D" w:rsidP="00FE4BE8">
            <w:pPr>
              <w:rPr>
                <w:rFonts w:ascii="Times New Roman" w:hAnsi="Times New Roman"/>
                <w:sz w:val="22"/>
                <w:szCs w:val="22"/>
              </w:rPr>
            </w:pPr>
            <w:r w:rsidRPr="00B61559">
              <w:rPr>
                <w:rFonts w:ascii="Times New Roman" w:hAnsi="Times New Roman"/>
                <w:sz w:val="22"/>
                <w:szCs w:val="22"/>
              </w:rPr>
              <w:t>COOH-terminus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 w14:paraId="5F930FE9" w14:textId="77777777" w:rsidR="00BE459D" w:rsidRPr="00B61559" w:rsidRDefault="00BE459D" w:rsidP="00FE4BE8">
            <w:pPr>
              <w:rPr>
                <w:rFonts w:ascii="Times New Roman" w:hAnsi="Times New Roman"/>
                <w:sz w:val="22"/>
                <w:szCs w:val="22"/>
              </w:rPr>
            </w:pPr>
            <w:r w:rsidRPr="00B61559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E073D3" w:rsidRPr="00B61559" w14:paraId="1B04AABB" w14:textId="1C5408BC" w:rsidTr="00E073D3">
        <w:tc>
          <w:tcPr>
            <w:tcW w:w="3528" w:type="dxa"/>
            <w:tcBorders>
              <w:bottom w:val="single" w:sz="4" w:space="0" w:color="000000"/>
            </w:tcBorders>
          </w:tcPr>
          <w:p w14:paraId="405AB75F" w14:textId="39C3A0A8" w:rsidR="00BE459D" w:rsidRPr="00B61559" w:rsidRDefault="00BE459D" w:rsidP="007117A8">
            <w:pPr>
              <w:rPr>
                <w:rFonts w:ascii="Times New Roman" w:hAnsi="Times New Roman"/>
                <w:sz w:val="22"/>
                <w:szCs w:val="22"/>
              </w:rPr>
            </w:pPr>
            <w:r w:rsidRPr="00B61559">
              <w:rPr>
                <w:rFonts w:ascii="Times New Roman" w:hAnsi="Times New Roman"/>
                <w:sz w:val="22"/>
                <w:szCs w:val="22"/>
              </w:rPr>
              <w:t>Unnamed protein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 w14:paraId="73398E93" w14:textId="1FCBEE20" w:rsidR="00BE459D" w:rsidRPr="00B61559" w:rsidRDefault="00BE459D" w:rsidP="00FE4BE8">
            <w:pPr>
              <w:rPr>
                <w:rFonts w:ascii="Times New Roman" w:hAnsi="Times New Roman"/>
                <w:sz w:val="22"/>
                <w:szCs w:val="22"/>
              </w:rPr>
            </w:pPr>
            <w:r w:rsidRPr="00B61559">
              <w:rPr>
                <w:rFonts w:ascii="Times New Roman" w:hAnsi="Times New Roman"/>
                <w:sz w:val="22"/>
                <w:szCs w:val="22"/>
              </w:rPr>
              <w:t>BAE21227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 w14:paraId="021FA028" w14:textId="77777777" w:rsidR="00BE459D" w:rsidRPr="00B61559" w:rsidRDefault="00BE459D" w:rsidP="00FE4BE8">
            <w:pPr>
              <w:rPr>
                <w:rFonts w:ascii="Times New Roman" w:hAnsi="Times New Roman"/>
                <w:sz w:val="22"/>
                <w:szCs w:val="22"/>
              </w:rPr>
            </w:pPr>
            <w:r w:rsidRPr="00B61559">
              <w:rPr>
                <w:rFonts w:ascii="Times New Roman" w:hAnsi="Times New Roman"/>
                <w:sz w:val="22"/>
                <w:szCs w:val="22"/>
              </w:rPr>
              <w:t>COOH-terminus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 w14:paraId="124FD0A9" w14:textId="77777777" w:rsidR="00BE459D" w:rsidRPr="00B61559" w:rsidRDefault="00BE459D" w:rsidP="00FE4BE8">
            <w:pPr>
              <w:rPr>
                <w:rFonts w:ascii="Times New Roman" w:hAnsi="Times New Roman"/>
                <w:sz w:val="22"/>
                <w:szCs w:val="22"/>
              </w:rPr>
            </w:pPr>
            <w:r w:rsidRPr="00B61559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E073D3" w:rsidRPr="00B61559" w14:paraId="62BEA5B2" w14:textId="34F211DE" w:rsidTr="00E073D3">
        <w:tc>
          <w:tcPr>
            <w:tcW w:w="3528" w:type="dxa"/>
            <w:tcBorders>
              <w:bottom w:val="single" w:sz="4" w:space="0" w:color="000000"/>
            </w:tcBorders>
          </w:tcPr>
          <w:p w14:paraId="058D93AE" w14:textId="56582FC2" w:rsidR="00BE459D" w:rsidRPr="00B61559" w:rsidRDefault="00BE459D" w:rsidP="00FE4BE8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B61559">
              <w:rPr>
                <w:rFonts w:ascii="Times New Roman" w:hAnsi="Times New Roman"/>
                <w:sz w:val="22"/>
                <w:szCs w:val="22"/>
              </w:rPr>
              <w:t>mKIAA0620</w:t>
            </w:r>
            <w:proofErr w:type="gramEnd"/>
            <w:r w:rsidRPr="00B61559">
              <w:rPr>
                <w:rFonts w:ascii="Times New Roman" w:hAnsi="Times New Roman"/>
                <w:sz w:val="22"/>
                <w:szCs w:val="22"/>
              </w:rPr>
              <w:t xml:space="preserve"> protein (</w:t>
            </w:r>
            <w:proofErr w:type="spellStart"/>
            <w:r w:rsidRPr="00B61559">
              <w:rPr>
                <w:rFonts w:ascii="Times New Roman" w:hAnsi="Times New Roman"/>
                <w:sz w:val="22"/>
                <w:szCs w:val="22"/>
              </w:rPr>
              <w:t>Plexin</w:t>
            </w:r>
            <w:proofErr w:type="spellEnd"/>
            <w:r w:rsidRPr="00B61559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 w14:paraId="236729DE" w14:textId="310FF4D3" w:rsidR="00BE459D" w:rsidRPr="00B61559" w:rsidRDefault="00BE459D" w:rsidP="00FE4BE8">
            <w:pPr>
              <w:rPr>
                <w:rFonts w:ascii="Times New Roman" w:hAnsi="Times New Roman"/>
                <w:sz w:val="22"/>
                <w:szCs w:val="22"/>
              </w:rPr>
            </w:pPr>
            <w:r w:rsidRPr="00B61559">
              <w:rPr>
                <w:rFonts w:ascii="Times New Roman" w:hAnsi="Times New Roman"/>
                <w:sz w:val="22"/>
                <w:szCs w:val="22"/>
              </w:rPr>
              <w:t>BAC97985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 w14:paraId="47BDF134" w14:textId="77777777" w:rsidR="00BE459D" w:rsidRPr="00B61559" w:rsidRDefault="00BE459D" w:rsidP="00FE4BE8">
            <w:pPr>
              <w:rPr>
                <w:rFonts w:ascii="Times New Roman" w:hAnsi="Times New Roman"/>
                <w:sz w:val="22"/>
                <w:szCs w:val="22"/>
              </w:rPr>
            </w:pPr>
            <w:r w:rsidRPr="00B61559">
              <w:rPr>
                <w:rFonts w:ascii="Times New Roman" w:hAnsi="Times New Roman"/>
                <w:sz w:val="22"/>
                <w:szCs w:val="22"/>
              </w:rPr>
              <w:t>COOH-terminus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 w14:paraId="5CDB43A3" w14:textId="77777777" w:rsidR="00BE459D" w:rsidRPr="00B61559" w:rsidRDefault="00BE459D" w:rsidP="00FE4BE8">
            <w:pPr>
              <w:rPr>
                <w:rFonts w:ascii="Times New Roman" w:hAnsi="Times New Roman"/>
                <w:sz w:val="22"/>
                <w:szCs w:val="22"/>
              </w:rPr>
            </w:pPr>
            <w:r w:rsidRPr="00B61559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E073D3" w:rsidRPr="00B61559" w14:paraId="54695689" w14:textId="4919614B" w:rsidTr="00E073D3">
        <w:tc>
          <w:tcPr>
            <w:tcW w:w="3528" w:type="dxa"/>
            <w:tcBorders>
              <w:bottom w:val="single" w:sz="4" w:space="0" w:color="000000"/>
            </w:tcBorders>
          </w:tcPr>
          <w:p w14:paraId="2440209D" w14:textId="7672CDCD" w:rsidR="00BE459D" w:rsidRPr="00B61559" w:rsidRDefault="00BE459D" w:rsidP="00FE4BE8">
            <w:pPr>
              <w:rPr>
                <w:rFonts w:ascii="Times New Roman" w:hAnsi="Times New Roman"/>
                <w:sz w:val="22"/>
                <w:szCs w:val="22"/>
              </w:rPr>
            </w:pPr>
            <w:r w:rsidRPr="00B61559">
              <w:rPr>
                <w:rFonts w:ascii="Times New Roman" w:hAnsi="Times New Roman"/>
                <w:sz w:val="22"/>
                <w:szCs w:val="22"/>
              </w:rPr>
              <w:t>Zmiz1 protein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 w14:paraId="4B2FD9E9" w14:textId="2A8C32FA" w:rsidR="00BE459D" w:rsidRPr="00B61559" w:rsidRDefault="00BE459D" w:rsidP="00FE4BE8">
            <w:pPr>
              <w:rPr>
                <w:rFonts w:ascii="Times New Roman" w:hAnsi="Times New Roman"/>
                <w:sz w:val="22"/>
                <w:szCs w:val="22"/>
              </w:rPr>
            </w:pPr>
            <w:r w:rsidRPr="00B61559">
              <w:rPr>
                <w:rFonts w:ascii="Times New Roman" w:hAnsi="Times New Roman"/>
                <w:sz w:val="22"/>
                <w:szCs w:val="22"/>
              </w:rPr>
              <w:t>AAH58646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 w14:paraId="05C7A64D" w14:textId="77777777" w:rsidR="00BE459D" w:rsidRPr="00B61559" w:rsidRDefault="00BE459D" w:rsidP="00FE4BE8">
            <w:pPr>
              <w:rPr>
                <w:rFonts w:ascii="Times New Roman" w:hAnsi="Times New Roman"/>
                <w:sz w:val="22"/>
                <w:szCs w:val="22"/>
              </w:rPr>
            </w:pPr>
            <w:r w:rsidRPr="00B61559">
              <w:rPr>
                <w:rFonts w:ascii="Times New Roman" w:hAnsi="Times New Roman"/>
                <w:sz w:val="22"/>
                <w:szCs w:val="22"/>
              </w:rPr>
              <w:t>COOH-terminus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 w14:paraId="5743859A" w14:textId="77777777" w:rsidR="00BE459D" w:rsidRPr="00B61559" w:rsidRDefault="00BE459D" w:rsidP="00FE4BE8">
            <w:pPr>
              <w:rPr>
                <w:rFonts w:ascii="Times New Roman" w:hAnsi="Times New Roman"/>
                <w:sz w:val="22"/>
                <w:szCs w:val="22"/>
              </w:rPr>
            </w:pPr>
            <w:r w:rsidRPr="00B61559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E073D3" w:rsidRPr="00B61559" w14:paraId="3DE6F660" w14:textId="2858C713" w:rsidTr="00E073D3">
        <w:tc>
          <w:tcPr>
            <w:tcW w:w="3528" w:type="dxa"/>
            <w:tcBorders>
              <w:bottom w:val="single" w:sz="4" w:space="0" w:color="000000"/>
            </w:tcBorders>
          </w:tcPr>
          <w:p w14:paraId="75829A0A" w14:textId="774738CF" w:rsidR="00BE459D" w:rsidRPr="00B61559" w:rsidRDefault="00BE459D" w:rsidP="00FE4BE8">
            <w:pPr>
              <w:rPr>
                <w:rFonts w:ascii="Times New Roman" w:hAnsi="Times New Roman"/>
                <w:sz w:val="22"/>
                <w:szCs w:val="22"/>
              </w:rPr>
            </w:pPr>
            <w:r w:rsidRPr="00B61559">
              <w:rPr>
                <w:rFonts w:ascii="Times New Roman" w:hAnsi="Times New Roman"/>
                <w:sz w:val="22"/>
                <w:szCs w:val="22"/>
              </w:rPr>
              <w:t>Clk2-Scamp3 protein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 w14:paraId="2E5C74AF" w14:textId="30422F3F" w:rsidR="00BE459D" w:rsidRPr="00B61559" w:rsidRDefault="00BE459D" w:rsidP="00FE4BE8">
            <w:pPr>
              <w:rPr>
                <w:rFonts w:ascii="Times New Roman" w:hAnsi="Times New Roman"/>
                <w:sz w:val="22"/>
                <w:szCs w:val="22"/>
              </w:rPr>
            </w:pPr>
            <w:r w:rsidRPr="00B61559">
              <w:rPr>
                <w:rFonts w:ascii="Times New Roman" w:hAnsi="Times New Roman"/>
                <w:sz w:val="22"/>
                <w:szCs w:val="22"/>
              </w:rPr>
              <w:t>ACC61069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 w14:paraId="2BF52B93" w14:textId="77777777" w:rsidR="00BE459D" w:rsidRPr="00B61559" w:rsidRDefault="00BE459D" w:rsidP="00FE4BE8">
            <w:pPr>
              <w:rPr>
                <w:rFonts w:ascii="Times New Roman" w:hAnsi="Times New Roman"/>
                <w:sz w:val="22"/>
                <w:szCs w:val="22"/>
              </w:rPr>
            </w:pPr>
            <w:r w:rsidRPr="00B61559">
              <w:rPr>
                <w:rFonts w:ascii="Times New Roman" w:hAnsi="Times New Roman"/>
                <w:sz w:val="22"/>
                <w:szCs w:val="22"/>
              </w:rPr>
              <w:t>COOH-terminus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 w14:paraId="7795839C" w14:textId="77777777" w:rsidR="00BE459D" w:rsidRPr="00B61559" w:rsidRDefault="00BE459D" w:rsidP="00FE4BE8">
            <w:pPr>
              <w:rPr>
                <w:rFonts w:ascii="Times New Roman" w:hAnsi="Times New Roman"/>
                <w:sz w:val="22"/>
                <w:szCs w:val="22"/>
              </w:rPr>
            </w:pPr>
            <w:r w:rsidRPr="00B61559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E073D3" w:rsidRPr="00B61559" w14:paraId="34384F28" w14:textId="712B2A45" w:rsidTr="00E073D3">
        <w:tc>
          <w:tcPr>
            <w:tcW w:w="3528" w:type="dxa"/>
            <w:tcBorders>
              <w:bottom w:val="single" w:sz="4" w:space="0" w:color="000000"/>
            </w:tcBorders>
          </w:tcPr>
          <w:p w14:paraId="740DF69A" w14:textId="718B2361" w:rsidR="00BE459D" w:rsidRPr="00A03421" w:rsidRDefault="00BE459D" w:rsidP="00FE4BE8">
            <w:pPr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A03421">
              <w:rPr>
                <w:rFonts w:ascii="Times New Roman" w:hAnsi="Times New Roman"/>
                <w:sz w:val="22"/>
                <w:szCs w:val="22"/>
                <w:highlight w:val="yellow"/>
              </w:rPr>
              <w:t>Unnamed protein</w:t>
            </w:r>
            <w:r>
              <w:rPr>
                <w:rFonts w:ascii="Times New Roman" w:hAnsi="Times New Roman"/>
                <w:sz w:val="22"/>
                <w:szCs w:val="22"/>
                <w:highlight w:val="yellow"/>
              </w:rPr>
              <w:t xml:space="preserve"> (BAE)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 w14:paraId="56BA682E" w14:textId="669AA945" w:rsidR="00BE459D" w:rsidRPr="00A03421" w:rsidRDefault="00BE459D" w:rsidP="00FE4BE8">
            <w:pPr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A03421">
              <w:rPr>
                <w:rFonts w:ascii="Times New Roman" w:hAnsi="Times New Roman"/>
                <w:sz w:val="22"/>
                <w:szCs w:val="22"/>
                <w:highlight w:val="yellow"/>
              </w:rPr>
              <w:t>BAE30441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 w14:paraId="483B9ED4" w14:textId="3E02FC80" w:rsidR="00BE459D" w:rsidRPr="00A03421" w:rsidRDefault="00BE459D" w:rsidP="00FE4BE8">
            <w:pPr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A03421">
              <w:rPr>
                <w:rFonts w:ascii="Times New Roman" w:hAnsi="Times New Roman"/>
                <w:sz w:val="22"/>
                <w:szCs w:val="22"/>
                <w:highlight w:val="yellow"/>
              </w:rPr>
              <w:t>NH</w:t>
            </w:r>
            <w:r w:rsidRPr="00A03421">
              <w:rPr>
                <w:rFonts w:ascii="Times New Roman" w:hAnsi="Times New Roman"/>
                <w:sz w:val="22"/>
                <w:szCs w:val="22"/>
                <w:highlight w:val="yellow"/>
                <w:vertAlign w:val="subscript"/>
              </w:rPr>
              <w:t>2</w:t>
            </w:r>
            <w:r w:rsidRPr="00A03421">
              <w:rPr>
                <w:rFonts w:ascii="Times New Roman" w:hAnsi="Times New Roman"/>
                <w:sz w:val="22"/>
                <w:szCs w:val="22"/>
                <w:highlight w:val="yellow"/>
              </w:rPr>
              <w:t>-terminus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 w14:paraId="3248F6FE" w14:textId="77777777" w:rsidR="00BE459D" w:rsidRPr="00A03421" w:rsidRDefault="00BE459D" w:rsidP="00FE4BE8">
            <w:pPr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A03421">
              <w:rPr>
                <w:rFonts w:ascii="Times New Roman" w:hAnsi="Times New Roman"/>
                <w:sz w:val="22"/>
                <w:szCs w:val="22"/>
                <w:highlight w:val="yellow"/>
              </w:rPr>
              <w:t>1</w:t>
            </w:r>
          </w:p>
        </w:tc>
      </w:tr>
      <w:tr w:rsidR="00E073D3" w:rsidRPr="00B61559" w14:paraId="08B27E3C" w14:textId="77777777" w:rsidTr="00E073D3">
        <w:tc>
          <w:tcPr>
            <w:tcW w:w="3528" w:type="dxa"/>
            <w:tcBorders>
              <w:bottom w:val="single" w:sz="4" w:space="0" w:color="000000"/>
            </w:tcBorders>
          </w:tcPr>
          <w:p w14:paraId="08658A06" w14:textId="3B02910E" w:rsidR="00226CDF" w:rsidRPr="00A03421" w:rsidRDefault="00226CDF" w:rsidP="00FE4BE8">
            <w:pPr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proofErr w:type="spellStart"/>
            <w:r w:rsidRPr="00226CDF">
              <w:rPr>
                <w:rFonts w:ascii="Times New Roman" w:hAnsi="Times New Roman"/>
                <w:sz w:val="22"/>
                <w:szCs w:val="22"/>
                <w:highlight w:val="yellow"/>
              </w:rPr>
              <w:t>Peroxisomal</w:t>
            </w:r>
            <w:proofErr w:type="spellEnd"/>
            <w:r w:rsidRPr="00226CDF">
              <w:rPr>
                <w:rFonts w:ascii="Times New Roman" w:hAnsi="Times New Roman"/>
                <w:sz w:val="22"/>
                <w:szCs w:val="22"/>
                <w:highlight w:val="yellow"/>
              </w:rPr>
              <w:t xml:space="preserve"> membrane protein 2 (PMP2)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 w14:paraId="3A6CCA91" w14:textId="42294CA1" w:rsidR="00226CDF" w:rsidRPr="00A03421" w:rsidRDefault="00226CDF" w:rsidP="00FE4BE8">
            <w:pPr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226CDF">
              <w:rPr>
                <w:rFonts w:ascii="Times New Roman" w:hAnsi="Times New Roman"/>
                <w:sz w:val="22"/>
                <w:szCs w:val="22"/>
                <w:highlight w:val="yellow"/>
              </w:rPr>
              <w:t>NP_033019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 w14:paraId="7AA3F3F7" w14:textId="46F9ED45" w:rsidR="00226CDF" w:rsidRPr="00A03421" w:rsidRDefault="00226CDF" w:rsidP="00FE4BE8">
            <w:pPr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226CDF">
              <w:rPr>
                <w:rFonts w:ascii="Times New Roman" w:hAnsi="Times New Roman"/>
                <w:sz w:val="22"/>
                <w:szCs w:val="22"/>
                <w:highlight w:val="yellow"/>
              </w:rPr>
              <w:t>NH</w:t>
            </w:r>
            <w:r w:rsidRPr="00226CDF">
              <w:rPr>
                <w:rFonts w:ascii="Times New Roman" w:hAnsi="Times New Roman"/>
                <w:sz w:val="22"/>
                <w:szCs w:val="22"/>
                <w:highlight w:val="yellow"/>
                <w:vertAlign w:val="subscript"/>
              </w:rPr>
              <w:t>2</w:t>
            </w:r>
            <w:r w:rsidRPr="00226CDF">
              <w:rPr>
                <w:rFonts w:ascii="Times New Roman" w:hAnsi="Times New Roman"/>
                <w:sz w:val="22"/>
                <w:szCs w:val="22"/>
                <w:highlight w:val="yellow"/>
              </w:rPr>
              <w:t>-terminus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 w14:paraId="7ED33C05" w14:textId="71A50919" w:rsidR="00226CDF" w:rsidRPr="00A03421" w:rsidRDefault="00226CDF" w:rsidP="00FE4BE8">
            <w:pPr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226CDF">
              <w:rPr>
                <w:rFonts w:ascii="Times New Roman" w:hAnsi="Times New Roman"/>
                <w:sz w:val="22"/>
                <w:szCs w:val="22"/>
                <w:highlight w:val="yellow"/>
              </w:rPr>
              <w:t>2</w:t>
            </w:r>
          </w:p>
        </w:tc>
      </w:tr>
      <w:tr w:rsidR="00E073D3" w:rsidRPr="00B61559" w14:paraId="44556D39" w14:textId="77777777" w:rsidTr="00E073D3">
        <w:tc>
          <w:tcPr>
            <w:tcW w:w="3528" w:type="dxa"/>
            <w:tcBorders>
              <w:bottom w:val="single" w:sz="4" w:space="0" w:color="000000"/>
            </w:tcBorders>
          </w:tcPr>
          <w:p w14:paraId="77020237" w14:textId="7F94A0EF" w:rsidR="00226CDF" w:rsidRPr="00A03421" w:rsidRDefault="00226CDF" w:rsidP="00FE4BE8">
            <w:pPr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proofErr w:type="spellStart"/>
            <w:r w:rsidRPr="00226CDF">
              <w:rPr>
                <w:rFonts w:ascii="Times New Roman" w:hAnsi="Times New Roman"/>
                <w:sz w:val="22"/>
                <w:szCs w:val="22"/>
                <w:highlight w:val="yellow"/>
              </w:rPr>
              <w:t>Peroxisomal</w:t>
            </w:r>
            <w:proofErr w:type="spellEnd"/>
            <w:r w:rsidRPr="00226CDF">
              <w:rPr>
                <w:rFonts w:ascii="Times New Roman" w:hAnsi="Times New Roman"/>
                <w:sz w:val="22"/>
                <w:szCs w:val="22"/>
                <w:highlight w:val="yellow"/>
              </w:rPr>
              <w:t xml:space="preserve"> biogenesis factor 16 (PEX16)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 w14:paraId="231BEB39" w14:textId="3949F8A4" w:rsidR="00226CDF" w:rsidRPr="00A03421" w:rsidRDefault="00226CDF" w:rsidP="00FE4BE8">
            <w:pPr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226CDF">
              <w:rPr>
                <w:rFonts w:ascii="Times New Roman" w:hAnsi="Times New Roman"/>
                <w:sz w:val="22"/>
                <w:szCs w:val="22"/>
                <w:highlight w:val="yellow"/>
              </w:rPr>
              <w:t>Q91XC9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 w14:paraId="011BAB46" w14:textId="7D103EF6" w:rsidR="00226CDF" w:rsidRPr="00A03421" w:rsidRDefault="00226CDF" w:rsidP="00FE4BE8">
            <w:pPr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226CDF">
              <w:rPr>
                <w:rFonts w:ascii="Times New Roman" w:hAnsi="Times New Roman"/>
                <w:sz w:val="22"/>
                <w:szCs w:val="22"/>
                <w:highlight w:val="yellow"/>
              </w:rPr>
              <w:t>NH</w:t>
            </w:r>
            <w:r w:rsidRPr="00226CDF">
              <w:rPr>
                <w:rFonts w:ascii="Times New Roman" w:hAnsi="Times New Roman"/>
                <w:sz w:val="22"/>
                <w:szCs w:val="22"/>
                <w:highlight w:val="yellow"/>
                <w:vertAlign w:val="subscript"/>
              </w:rPr>
              <w:t>2</w:t>
            </w:r>
            <w:r w:rsidRPr="00226CDF">
              <w:rPr>
                <w:rFonts w:ascii="Times New Roman" w:hAnsi="Times New Roman"/>
                <w:sz w:val="22"/>
                <w:szCs w:val="22"/>
                <w:highlight w:val="yellow"/>
              </w:rPr>
              <w:t>-terminus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 w14:paraId="1D864D6F" w14:textId="6EFE9DA4" w:rsidR="00226CDF" w:rsidRPr="00A03421" w:rsidRDefault="00226CDF" w:rsidP="00FE4BE8">
            <w:pPr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226CDF">
              <w:rPr>
                <w:rFonts w:ascii="Times New Roman" w:hAnsi="Times New Roman"/>
                <w:sz w:val="22"/>
                <w:szCs w:val="22"/>
                <w:highlight w:val="yellow"/>
              </w:rPr>
              <w:t>1</w:t>
            </w:r>
          </w:p>
        </w:tc>
      </w:tr>
      <w:tr w:rsidR="00E073D3" w:rsidRPr="00B61559" w14:paraId="4B8D29D6" w14:textId="74796AD1" w:rsidTr="00E073D3">
        <w:tc>
          <w:tcPr>
            <w:tcW w:w="3528" w:type="dxa"/>
            <w:tcBorders>
              <w:bottom w:val="single" w:sz="4" w:space="0" w:color="000000"/>
            </w:tcBorders>
          </w:tcPr>
          <w:p w14:paraId="03B5DE5D" w14:textId="65C415C1" w:rsidR="00BE459D" w:rsidRPr="00B61559" w:rsidRDefault="00BE459D" w:rsidP="00FE4BE8">
            <w:pPr>
              <w:rPr>
                <w:rFonts w:ascii="Times New Roman" w:hAnsi="Times New Roman"/>
                <w:sz w:val="22"/>
                <w:szCs w:val="22"/>
              </w:rPr>
            </w:pPr>
            <w:r w:rsidRPr="00B61559">
              <w:rPr>
                <w:rFonts w:ascii="Times New Roman" w:hAnsi="Times New Roman"/>
                <w:sz w:val="22"/>
                <w:szCs w:val="22"/>
              </w:rPr>
              <w:t>Surfeit gene 4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 w14:paraId="73203A7F" w14:textId="191AD28F" w:rsidR="00BE459D" w:rsidRPr="00B61559" w:rsidRDefault="00BE459D" w:rsidP="00FE4BE8">
            <w:pPr>
              <w:rPr>
                <w:rFonts w:ascii="Times New Roman" w:hAnsi="Times New Roman"/>
                <w:sz w:val="22"/>
                <w:szCs w:val="22"/>
              </w:rPr>
            </w:pPr>
            <w:r w:rsidRPr="00B61559">
              <w:rPr>
                <w:rFonts w:ascii="Times New Roman" w:hAnsi="Times New Roman"/>
                <w:sz w:val="22"/>
                <w:szCs w:val="22"/>
              </w:rPr>
              <w:t>NP_035642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 w14:paraId="36711A7D" w14:textId="77777777" w:rsidR="00BE459D" w:rsidRPr="00B61559" w:rsidRDefault="00BE459D" w:rsidP="00FE4BE8">
            <w:pPr>
              <w:rPr>
                <w:rFonts w:ascii="Times New Roman" w:hAnsi="Times New Roman"/>
                <w:sz w:val="22"/>
                <w:szCs w:val="22"/>
              </w:rPr>
            </w:pPr>
            <w:r w:rsidRPr="00B61559">
              <w:rPr>
                <w:rFonts w:ascii="Times New Roman" w:hAnsi="Times New Roman"/>
                <w:sz w:val="22"/>
                <w:szCs w:val="22"/>
              </w:rPr>
              <w:t>NH</w:t>
            </w:r>
            <w:r w:rsidRPr="00B61559">
              <w:rPr>
                <w:rFonts w:ascii="Times New Roman" w:hAnsi="Times New Roman"/>
                <w:sz w:val="22"/>
                <w:szCs w:val="22"/>
                <w:vertAlign w:val="subscript"/>
              </w:rPr>
              <w:t>2</w:t>
            </w:r>
            <w:r w:rsidRPr="00B61559">
              <w:rPr>
                <w:rFonts w:ascii="Times New Roman" w:hAnsi="Times New Roman"/>
                <w:sz w:val="22"/>
                <w:szCs w:val="22"/>
              </w:rPr>
              <w:t>-terminus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 w14:paraId="2C120D18" w14:textId="77777777" w:rsidR="00BE459D" w:rsidRPr="00B61559" w:rsidRDefault="00BE459D" w:rsidP="00FE4BE8">
            <w:pPr>
              <w:rPr>
                <w:rFonts w:ascii="Times New Roman" w:hAnsi="Times New Roman"/>
                <w:sz w:val="22"/>
                <w:szCs w:val="22"/>
              </w:rPr>
            </w:pPr>
            <w:r w:rsidRPr="00B61559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E073D3" w:rsidRPr="00B61559" w14:paraId="18E05F0D" w14:textId="385B856D" w:rsidTr="00E073D3">
        <w:tc>
          <w:tcPr>
            <w:tcW w:w="3528" w:type="dxa"/>
            <w:tcBorders>
              <w:bottom w:val="single" w:sz="4" w:space="0" w:color="000000"/>
            </w:tcBorders>
          </w:tcPr>
          <w:p w14:paraId="314F5C7E" w14:textId="1AC328F5" w:rsidR="00BE459D" w:rsidRPr="00B61559" w:rsidRDefault="00BE459D" w:rsidP="00FE4BE8">
            <w:pPr>
              <w:rPr>
                <w:rFonts w:ascii="Times New Roman" w:hAnsi="Times New Roman"/>
                <w:sz w:val="22"/>
                <w:szCs w:val="22"/>
              </w:rPr>
            </w:pPr>
            <w:r w:rsidRPr="00B61559">
              <w:rPr>
                <w:rFonts w:ascii="Times New Roman" w:hAnsi="Times New Roman"/>
                <w:sz w:val="22"/>
                <w:szCs w:val="22"/>
              </w:rPr>
              <w:t>Lysosomal-associated protein transmembrane 4B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 w14:paraId="4C9C0C0A" w14:textId="450B1DEB" w:rsidR="00BE459D" w:rsidRPr="00B61559" w:rsidRDefault="00BE459D" w:rsidP="00FE4BE8">
            <w:pPr>
              <w:rPr>
                <w:rFonts w:ascii="Times New Roman" w:hAnsi="Times New Roman"/>
                <w:sz w:val="22"/>
                <w:szCs w:val="22"/>
              </w:rPr>
            </w:pPr>
            <w:r w:rsidRPr="00B61559">
              <w:rPr>
                <w:rFonts w:ascii="Times New Roman" w:hAnsi="Times New Roman"/>
                <w:sz w:val="22"/>
                <w:szCs w:val="22"/>
              </w:rPr>
              <w:t>NP_277056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 w14:paraId="1986B34D" w14:textId="77777777" w:rsidR="00BE459D" w:rsidRPr="00B61559" w:rsidRDefault="00BE459D" w:rsidP="00FE4BE8">
            <w:pPr>
              <w:rPr>
                <w:rFonts w:ascii="Times New Roman" w:hAnsi="Times New Roman"/>
                <w:sz w:val="22"/>
                <w:szCs w:val="22"/>
              </w:rPr>
            </w:pPr>
            <w:r w:rsidRPr="00B61559">
              <w:rPr>
                <w:rFonts w:ascii="Times New Roman" w:hAnsi="Times New Roman"/>
                <w:sz w:val="22"/>
                <w:szCs w:val="22"/>
              </w:rPr>
              <w:t>NH</w:t>
            </w:r>
            <w:r w:rsidRPr="00B61559">
              <w:rPr>
                <w:rFonts w:ascii="Times New Roman" w:hAnsi="Times New Roman"/>
                <w:sz w:val="22"/>
                <w:szCs w:val="22"/>
                <w:vertAlign w:val="subscript"/>
              </w:rPr>
              <w:t>2</w:t>
            </w:r>
            <w:r w:rsidRPr="00B61559">
              <w:rPr>
                <w:rFonts w:ascii="Times New Roman" w:hAnsi="Times New Roman"/>
                <w:sz w:val="22"/>
                <w:szCs w:val="22"/>
              </w:rPr>
              <w:t>-terminus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 w14:paraId="5F995861" w14:textId="77777777" w:rsidR="00BE459D" w:rsidRPr="00B61559" w:rsidRDefault="00BE459D" w:rsidP="00FE4BE8">
            <w:pPr>
              <w:rPr>
                <w:rFonts w:ascii="Times New Roman" w:hAnsi="Times New Roman"/>
                <w:sz w:val="22"/>
                <w:szCs w:val="22"/>
              </w:rPr>
            </w:pPr>
            <w:r w:rsidRPr="00B61559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E073D3" w:rsidRPr="00B61559" w14:paraId="5C050A04" w14:textId="55791D76" w:rsidTr="00E073D3">
        <w:tc>
          <w:tcPr>
            <w:tcW w:w="3528" w:type="dxa"/>
            <w:tcBorders>
              <w:bottom w:val="single" w:sz="4" w:space="0" w:color="000000"/>
            </w:tcBorders>
          </w:tcPr>
          <w:p w14:paraId="72AE28A2" w14:textId="481C2E8D" w:rsidR="00BE459D" w:rsidRPr="00B61559" w:rsidRDefault="00BE459D" w:rsidP="00FE4BE8">
            <w:pPr>
              <w:rPr>
                <w:rFonts w:ascii="Times New Roman" w:hAnsi="Times New Roman"/>
                <w:sz w:val="22"/>
                <w:szCs w:val="22"/>
              </w:rPr>
            </w:pPr>
            <w:r w:rsidRPr="00B61559">
              <w:rPr>
                <w:rFonts w:ascii="Times New Roman" w:hAnsi="Times New Roman"/>
                <w:sz w:val="22"/>
                <w:szCs w:val="22"/>
              </w:rPr>
              <w:t>ATP synthase F0 subunit 6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 w14:paraId="1E59BAD3" w14:textId="42860C29" w:rsidR="00BE459D" w:rsidRPr="00B61559" w:rsidRDefault="00BE459D" w:rsidP="00FE4BE8">
            <w:pPr>
              <w:rPr>
                <w:rFonts w:ascii="Times New Roman" w:hAnsi="Times New Roman"/>
                <w:sz w:val="22"/>
                <w:szCs w:val="22"/>
              </w:rPr>
            </w:pPr>
            <w:r w:rsidRPr="00B61559">
              <w:rPr>
                <w:rFonts w:ascii="Times New Roman" w:hAnsi="Times New Roman"/>
                <w:sz w:val="22"/>
                <w:szCs w:val="22"/>
              </w:rPr>
              <w:t>YP_002381175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 w14:paraId="736100BF" w14:textId="77777777" w:rsidR="00BE459D" w:rsidRPr="00B61559" w:rsidRDefault="00BE459D" w:rsidP="00FE4BE8">
            <w:pPr>
              <w:rPr>
                <w:rFonts w:ascii="Times New Roman" w:hAnsi="Times New Roman"/>
                <w:sz w:val="22"/>
                <w:szCs w:val="22"/>
              </w:rPr>
            </w:pPr>
            <w:r w:rsidRPr="00B61559">
              <w:rPr>
                <w:rFonts w:ascii="Times New Roman" w:hAnsi="Times New Roman"/>
                <w:sz w:val="22"/>
                <w:szCs w:val="22"/>
              </w:rPr>
              <w:t>NH</w:t>
            </w:r>
            <w:r w:rsidRPr="00B61559">
              <w:rPr>
                <w:rFonts w:ascii="Times New Roman" w:hAnsi="Times New Roman"/>
                <w:sz w:val="22"/>
                <w:szCs w:val="22"/>
                <w:vertAlign w:val="subscript"/>
              </w:rPr>
              <w:t>2</w:t>
            </w:r>
            <w:r w:rsidRPr="00B61559">
              <w:rPr>
                <w:rFonts w:ascii="Times New Roman" w:hAnsi="Times New Roman"/>
                <w:sz w:val="22"/>
                <w:szCs w:val="22"/>
              </w:rPr>
              <w:t>-terminus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 w14:paraId="6B66A641" w14:textId="77777777" w:rsidR="00BE459D" w:rsidRPr="00B61559" w:rsidRDefault="00BE459D" w:rsidP="00FE4BE8">
            <w:pPr>
              <w:rPr>
                <w:rFonts w:ascii="Times New Roman" w:hAnsi="Times New Roman"/>
                <w:sz w:val="22"/>
                <w:szCs w:val="22"/>
              </w:rPr>
            </w:pPr>
            <w:r w:rsidRPr="00B61559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E073D3" w:rsidRPr="00B61559" w14:paraId="23F96365" w14:textId="2A31B8EC" w:rsidTr="00E073D3">
        <w:tc>
          <w:tcPr>
            <w:tcW w:w="3528" w:type="dxa"/>
            <w:tcBorders>
              <w:bottom w:val="single" w:sz="4" w:space="0" w:color="000000"/>
            </w:tcBorders>
          </w:tcPr>
          <w:p w14:paraId="356AE3FA" w14:textId="4A07028C" w:rsidR="00BE459D" w:rsidRPr="00B61559" w:rsidRDefault="00BE459D" w:rsidP="00FE4BE8">
            <w:pPr>
              <w:rPr>
                <w:rFonts w:ascii="Times New Roman" w:hAnsi="Times New Roman"/>
                <w:sz w:val="22"/>
                <w:szCs w:val="22"/>
              </w:rPr>
            </w:pPr>
            <w:r w:rsidRPr="00B61559">
              <w:rPr>
                <w:rFonts w:ascii="Times New Roman" w:hAnsi="Times New Roman"/>
                <w:sz w:val="22"/>
                <w:szCs w:val="22"/>
              </w:rPr>
              <w:t>NADH dehydrogenase subunit 1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 w14:paraId="60B8BF57" w14:textId="4201998C" w:rsidR="00BE459D" w:rsidRPr="00B61559" w:rsidRDefault="00BE459D" w:rsidP="00FE4BE8">
            <w:pPr>
              <w:rPr>
                <w:rFonts w:ascii="Times New Roman" w:hAnsi="Times New Roman"/>
                <w:sz w:val="22"/>
                <w:szCs w:val="22"/>
              </w:rPr>
            </w:pPr>
            <w:r w:rsidRPr="00B61559">
              <w:rPr>
                <w:rFonts w:ascii="Times New Roman" w:hAnsi="Times New Roman"/>
                <w:sz w:val="22"/>
                <w:szCs w:val="22"/>
              </w:rPr>
              <w:t>YP_002791042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 w14:paraId="2A915E6C" w14:textId="77777777" w:rsidR="00BE459D" w:rsidRPr="00B61559" w:rsidRDefault="00BE459D" w:rsidP="00FE4BE8">
            <w:pPr>
              <w:rPr>
                <w:rFonts w:ascii="Times New Roman" w:hAnsi="Times New Roman"/>
                <w:sz w:val="22"/>
                <w:szCs w:val="22"/>
              </w:rPr>
            </w:pPr>
            <w:r w:rsidRPr="00B61559">
              <w:rPr>
                <w:rFonts w:ascii="Times New Roman" w:hAnsi="Times New Roman"/>
                <w:sz w:val="22"/>
                <w:szCs w:val="22"/>
              </w:rPr>
              <w:t>NH</w:t>
            </w:r>
            <w:r w:rsidRPr="00B61559">
              <w:rPr>
                <w:rFonts w:ascii="Times New Roman" w:hAnsi="Times New Roman"/>
                <w:sz w:val="22"/>
                <w:szCs w:val="22"/>
                <w:vertAlign w:val="subscript"/>
              </w:rPr>
              <w:t>2</w:t>
            </w:r>
            <w:r w:rsidRPr="00B61559">
              <w:rPr>
                <w:rFonts w:ascii="Times New Roman" w:hAnsi="Times New Roman"/>
                <w:sz w:val="22"/>
                <w:szCs w:val="22"/>
              </w:rPr>
              <w:t>-terminus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 w14:paraId="25E02BB4" w14:textId="1DA9954B" w:rsidR="00BE459D" w:rsidRPr="00B61559" w:rsidRDefault="00BE459D" w:rsidP="00FE4BE8">
            <w:pPr>
              <w:rPr>
                <w:rFonts w:ascii="Times New Roman" w:hAnsi="Times New Roman"/>
                <w:sz w:val="22"/>
                <w:szCs w:val="22"/>
              </w:rPr>
            </w:pPr>
            <w:r w:rsidRPr="00B61559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</w:tr>
      <w:tr w:rsidR="00E073D3" w:rsidRPr="00B61559" w14:paraId="14539576" w14:textId="40C0D6F0" w:rsidTr="00E073D3">
        <w:tc>
          <w:tcPr>
            <w:tcW w:w="3528" w:type="dxa"/>
            <w:tcBorders>
              <w:bottom w:val="single" w:sz="4" w:space="0" w:color="000000"/>
            </w:tcBorders>
          </w:tcPr>
          <w:p w14:paraId="43A77E38" w14:textId="1C1CF08A" w:rsidR="00BE459D" w:rsidRPr="00B61559" w:rsidRDefault="00BE459D" w:rsidP="00FE4BE8">
            <w:pPr>
              <w:rPr>
                <w:rFonts w:ascii="Times New Roman" w:hAnsi="Times New Roman"/>
                <w:sz w:val="22"/>
                <w:szCs w:val="22"/>
              </w:rPr>
            </w:pPr>
            <w:r w:rsidRPr="00B61559">
              <w:rPr>
                <w:rFonts w:ascii="Times New Roman" w:hAnsi="Times New Roman"/>
                <w:sz w:val="22"/>
                <w:szCs w:val="22"/>
              </w:rPr>
              <w:lastRenderedPageBreak/>
              <w:t>NADH dehydrogenase subunit 5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 w14:paraId="0BA1FD25" w14:textId="5F05F013" w:rsidR="00BE459D" w:rsidRPr="00B61559" w:rsidRDefault="00BE459D" w:rsidP="00FE4BE8">
            <w:pPr>
              <w:rPr>
                <w:rFonts w:ascii="Times New Roman" w:hAnsi="Times New Roman"/>
                <w:sz w:val="22"/>
                <w:szCs w:val="22"/>
              </w:rPr>
            </w:pPr>
            <w:r w:rsidRPr="00B61559">
              <w:rPr>
                <w:rFonts w:ascii="Times New Roman" w:hAnsi="Times New Roman"/>
                <w:sz w:val="22"/>
                <w:szCs w:val="22"/>
              </w:rPr>
              <w:t>AAY96699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 w14:paraId="60791CE7" w14:textId="77777777" w:rsidR="00BE459D" w:rsidRPr="00B61559" w:rsidRDefault="00BE459D" w:rsidP="00FE4BE8">
            <w:pPr>
              <w:rPr>
                <w:rFonts w:ascii="Times New Roman" w:hAnsi="Times New Roman"/>
                <w:sz w:val="22"/>
                <w:szCs w:val="22"/>
              </w:rPr>
            </w:pPr>
            <w:r w:rsidRPr="00B61559">
              <w:rPr>
                <w:rFonts w:ascii="Times New Roman" w:hAnsi="Times New Roman"/>
                <w:sz w:val="22"/>
                <w:szCs w:val="22"/>
              </w:rPr>
              <w:t>NH</w:t>
            </w:r>
            <w:r w:rsidRPr="00B61559">
              <w:rPr>
                <w:rFonts w:ascii="Times New Roman" w:hAnsi="Times New Roman"/>
                <w:sz w:val="22"/>
                <w:szCs w:val="22"/>
                <w:vertAlign w:val="subscript"/>
              </w:rPr>
              <w:t>2</w:t>
            </w:r>
            <w:r w:rsidRPr="00B61559">
              <w:rPr>
                <w:rFonts w:ascii="Times New Roman" w:hAnsi="Times New Roman"/>
                <w:sz w:val="22"/>
                <w:szCs w:val="22"/>
              </w:rPr>
              <w:t>-terminus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 w14:paraId="2156A70E" w14:textId="5C78708E" w:rsidR="00BE459D" w:rsidRPr="00B61559" w:rsidRDefault="00BE459D" w:rsidP="00FE4BE8">
            <w:pPr>
              <w:rPr>
                <w:rFonts w:ascii="Times New Roman" w:hAnsi="Times New Roman"/>
                <w:sz w:val="22"/>
                <w:szCs w:val="22"/>
              </w:rPr>
            </w:pPr>
            <w:r w:rsidRPr="00B61559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</w:tr>
      <w:tr w:rsidR="00732308" w:rsidRPr="00B61559" w14:paraId="5F56CAB8" w14:textId="77777777" w:rsidTr="00FC3837">
        <w:tc>
          <w:tcPr>
            <w:tcW w:w="8658" w:type="dxa"/>
            <w:gridSpan w:val="4"/>
            <w:tcBorders>
              <w:left w:val="nil"/>
              <w:bottom w:val="nil"/>
              <w:right w:val="nil"/>
            </w:tcBorders>
          </w:tcPr>
          <w:p w14:paraId="51F7D308" w14:textId="602EF03D" w:rsidR="00732308" w:rsidRPr="00732308" w:rsidRDefault="00732308" w:rsidP="00732308">
            <w:pPr>
              <w:rPr>
                <w:rFonts w:ascii="Times New Roman" w:hAnsi="Times New Roman"/>
                <w:sz w:val="22"/>
                <w:szCs w:val="22"/>
              </w:rPr>
            </w:pPr>
            <w:r w:rsidRPr="00732308">
              <w:rPr>
                <w:rFonts w:ascii="Times New Roman" w:hAnsi="Times New Roman"/>
                <w:sz w:val="22"/>
                <w:szCs w:val="22"/>
              </w:rPr>
              <w:t xml:space="preserve">This is the list of proteins that were isolated in split ubiquitin yeast two-hybrid screens with TRPML1-Cub-LexA-VP16.  Rows highlighted in yellow are proteins that were retested in this study.  </w:t>
            </w:r>
            <w:r w:rsidR="00DD48A4">
              <w:rPr>
                <w:rFonts w:ascii="Times New Roman" w:hAnsi="Times New Roman"/>
                <w:sz w:val="22"/>
              </w:rPr>
              <w:t xml:space="preserve">Homologous proteins found </w:t>
            </w:r>
            <w:r w:rsidRPr="00732308">
              <w:rPr>
                <w:rFonts w:ascii="Times New Roman" w:hAnsi="Times New Roman"/>
                <w:sz w:val="22"/>
              </w:rPr>
              <w:t>by Split-Ubiquitin Yeast Two-Hybrid (</w:t>
            </w:r>
            <w:r w:rsidR="007B53E2">
              <w:rPr>
                <w:rFonts w:ascii="Times New Roman" w:hAnsi="Times New Roman"/>
                <w:sz w:val="22"/>
              </w:rPr>
              <w:t>this table</w:t>
            </w:r>
            <w:r w:rsidRPr="00732308">
              <w:rPr>
                <w:rFonts w:ascii="Times New Roman" w:hAnsi="Times New Roman"/>
                <w:sz w:val="22"/>
              </w:rPr>
              <w:t xml:space="preserve">) </w:t>
            </w:r>
            <w:r w:rsidR="00DD48A4">
              <w:rPr>
                <w:rFonts w:ascii="Times New Roman" w:hAnsi="Times New Roman"/>
                <w:sz w:val="22"/>
              </w:rPr>
              <w:t xml:space="preserve">and by </w:t>
            </w:r>
            <w:r w:rsidR="00DD48A4" w:rsidRPr="00DD48A4">
              <w:rPr>
                <w:rFonts w:ascii="Times New Roman" w:hAnsi="Times New Roman"/>
                <w:sz w:val="22"/>
              </w:rPr>
              <w:t>Mass Spectrometry (</w:t>
            </w:r>
            <w:r w:rsidR="007B53E2" w:rsidRPr="007B53E2">
              <w:rPr>
                <w:rFonts w:ascii="Times New Roman" w:hAnsi="Times New Roman"/>
                <w:sz w:val="22"/>
              </w:rPr>
              <w:t>Supplementary Table 2</w:t>
            </w:r>
            <w:r w:rsidR="00DD48A4" w:rsidRPr="00DD48A4">
              <w:rPr>
                <w:rFonts w:ascii="Times New Roman" w:hAnsi="Times New Roman"/>
                <w:sz w:val="22"/>
              </w:rPr>
              <w:t xml:space="preserve">) and </w:t>
            </w:r>
            <w:r w:rsidRPr="00732308">
              <w:rPr>
                <w:rFonts w:ascii="Times New Roman" w:hAnsi="Times New Roman"/>
                <w:sz w:val="22"/>
              </w:rPr>
              <w:t xml:space="preserve">are highlighted with </w:t>
            </w:r>
            <w:r w:rsidR="00DD48A4">
              <w:rPr>
                <w:rFonts w:ascii="Times New Roman" w:hAnsi="Times New Roman"/>
                <w:sz w:val="22"/>
              </w:rPr>
              <w:t>matching colors</w:t>
            </w:r>
            <w:r w:rsidRPr="00732308">
              <w:rPr>
                <w:rFonts w:ascii="Times New Roman" w:hAnsi="Times New Roman"/>
                <w:sz w:val="22"/>
              </w:rPr>
              <w:t>.</w:t>
            </w:r>
          </w:p>
          <w:p w14:paraId="7B43490F" w14:textId="77777777" w:rsidR="00732308" w:rsidRPr="00B61559" w:rsidRDefault="00732308" w:rsidP="00FE4BE8">
            <w:pPr>
              <w:rPr>
                <w:rFonts w:ascii="Times New Roman" w:hAnsi="Times New Roman"/>
                <w:sz w:val="22"/>
                <w:szCs w:val="22"/>
                <w:highlight w:val="yellow"/>
              </w:rPr>
            </w:pPr>
          </w:p>
        </w:tc>
      </w:tr>
    </w:tbl>
    <w:p w14:paraId="07F58363" w14:textId="77777777" w:rsidR="00C4438E" w:rsidRPr="00B61559" w:rsidRDefault="00C4438E">
      <w:pPr>
        <w:rPr>
          <w:rFonts w:ascii="Times New Roman" w:hAnsi="Times New Roman"/>
          <w:sz w:val="22"/>
          <w:szCs w:val="22"/>
        </w:rPr>
      </w:pPr>
    </w:p>
    <w:sectPr w:rsidR="00C4438E" w:rsidRPr="00B61559" w:rsidSect="0096034E">
      <w:pgSz w:w="11900" w:h="16840"/>
      <w:pgMar w:top="1440" w:right="1440" w:bottom="1440" w:left="1440" w:header="706" w:footer="706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oNotHyphenateCaps/>
  <w:drawingGridHorizontalSpacing w:val="360"/>
  <w:drawingGridVerticalSpacing w:val="360"/>
  <w:displayHorizontalDrawingGridEvery w:val="0"/>
  <w:displayVerticalDrawingGridEvery w:val="0"/>
  <w:characterSpacingControl w:val="doNotCompress"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095F"/>
    <w:rsid w:val="0000305C"/>
    <w:rsid w:val="00017354"/>
    <w:rsid w:val="000214DE"/>
    <w:rsid w:val="00021506"/>
    <w:rsid w:val="00022417"/>
    <w:rsid w:val="00024937"/>
    <w:rsid w:val="000268C7"/>
    <w:rsid w:val="000302EE"/>
    <w:rsid w:val="00032E16"/>
    <w:rsid w:val="0003345C"/>
    <w:rsid w:val="00035C0B"/>
    <w:rsid w:val="00041E3F"/>
    <w:rsid w:val="00043707"/>
    <w:rsid w:val="000615C1"/>
    <w:rsid w:val="000655BB"/>
    <w:rsid w:val="00067309"/>
    <w:rsid w:val="00071D59"/>
    <w:rsid w:val="00072C81"/>
    <w:rsid w:val="0007608B"/>
    <w:rsid w:val="000837E1"/>
    <w:rsid w:val="00084019"/>
    <w:rsid w:val="000862BC"/>
    <w:rsid w:val="00090F74"/>
    <w:rsid w:val="000A0D18"/>
    <w:rsid w:val="000A76E8"/>
    <w:rsid w:val="000B0CD0"/>
    <w:rsid w:val="000B18CD"/>
    <w:rsid w:val="000B510A"/>
    <w:rsid w:val="000B58AA"/>
    <w:rsid w:val="000B7423"/>
    <w:rsid w:val="000C2A32"/>
    <w:rsid w:val="000C315C"/>
    <w:rsid w:val="000D0C34"/>
    <w:rsid w:val="000D3F86"/>
    <w:rsid w:val="000D58F7"/>
    <w:rsid w:val="000E0E49"/>
    <w:rsid w:val="000E5726"/>
    <w:rsid w:val="000E5F02"/>
    <w:rsid w:val="000E742F"/>
    <w:rsid w:val="000E7834"/>
    <w:rsid w:val="000F0F05"/>
    <w:rsid w:val="000F23E5"/>
    <w:rsid w:val="000F24A3"/>
    <w:rsid w:val="000F3D94"/>
    <w:rsid w:val="00100EF2"/>
    <w:rsid w:val="00107724"/>
    <w:rsid w:val="00114301"/>
    <w:rsid w:val="001163BB"/>
    <w:rsid w:val="001179C2"/>
    <w:rsid w:val="00121E15"/>
    <w:rsid w:val="00123488"/>
    <w:rsid w:val="00124021"/>
    <w:rsid w:val="001245D0"/>
    <w:rsid w:val="00125461"/>
    <w:rsid w:val="00125BF6"/>
    <w:rsid w:val="0013380A"/>
    <w:rsid w:val="001365CC"/>
    <w:rsid w:val="0013675D"/>
    <w:rsid w:val="00147E9A"/>
    <w:rsid w:val="00151EE2"/>
    <w:rsid w:val="00152B33"/>
    <w:rsid w:val="00154552"/>
    <w:rsid w:val="00157EBA"/>
    <w:rsid w:val="00162B28"/>
    <w:rsid w:val="00163E75"/>
    <w:rsid w:val="00166F2C"/>
    <w:rsid w:val="001706D3"/>
    <w:rsid w:val="00173307"/>
    <w:rsid w:val="001801A2"/>
    <w:rsid w:val="00183608"/>
    <w:rsid w:val="00187FF6"/>
    <w:rsid w:val="001921B7"/>
    <w:rsid w:val="00195369"/>
    <w:rsid w:val="001977C1"/>
    <w:rsid w:val="001A68BD"/>
    <w:rsid w:val="001B5ACC"/>
    <w:rsid w:val="001B7EB6"/>
    <w:rsid w:val="001C3800"/>
    <w:rsid w:val="001C436B"/>
    <w:rsid w:val="001C59AF"/>
    <w:rsid w:val="001C654D"/>
    <w:rsid w:val="001C7783"/>
    <w:rsid w:val="001C7D3A"/>
    <w:rsid w:val="001D37DB"/>
    <w:rsid w:val="001D679B"/>
    <w:rsid w:val="001E348C"/>
    <w:rsid w:val="001E520D"/>
    <w:rsid w:val="001E5457"/>
    <w:rsid w:val="001F1F25"/>
    <w:rsid w:val="001F3624"/>
    <w:rsid w:val="001F5F2D"/>
    <w:rsid w:val="001F5FB3"/>
    <w:rsid w:val="00200FC4"/>
    <w:rsid w:val="00210547"/>
    <w:rsid w:val="00216F68"/>
    <w:rsid w:val="00225F06"/>
    <w:rsid w:val="00226CDF"/>
    <w:rsid w:val="0024289E"/>
    <w:rsid w:val="00242F93"/>
    <w:rsid w:val="00243157"/>
    <w:rsid w:val="00262B32"/>
    <w:rsid w:val="002652A5"/>
    <w:rsid w:val="00275A6C"/>
    <w:rsid w:val="00281C87"/>
    <w:rsid w:val="00284EEB"/>
    <w:rsid w:val="00293BF5"/>
    <w:rsid w:val="00294F9D"/>
    <w:rsid w:val="00297FA9"/>
    <w:rsid w:val="002A49B6"/>
    <w:rsid w:val="002A71E7"/>
    <w:rsid w:val="002A74DA"/>
    <w:rsid w:val="002A75D0"/>
    <w:rsid w:val="002B3E6D"/>
    <w:rsid w:val="002C6BEE"/>
    <w:rsid w:val="002D0BE4"/>
    <w:rsid w:val="002D1006"/>
    <w:rsid w:val="002D22F3"/>
    <w:rsid w:val="002D3531"/>
    <w:rsid w:val="002D48FA"/>
    <w:rsid w:val="002E4017"/>
    <w:rsid w:val="002E5C6E"/>
    <w:rsid w:val="002E75AD"/>
    <w:rsid w:val="002E7A30"/>
    <w:rsid w:val="002F02F5"/>
    <w:rsid w:val="002F6464"/>
    <w:rsid w:val="00302985"/>
    <w:rsid w:val="003046E7"/>
    <w:rsid w:val="00305E33"/>
    <w:rsid w:val="003179F0"/>
    <w:rsid w:val="003225ED"/>
    <w:rsid w:val="003317DE"/>
    <w:rsid w:val="00332F3A"/>
    <w:rsid w:val="003343ED"/>
    <w:rsid w:val="003355E6"/>
    <w:rsid w:val="003407CE"/>
    <w:rsid w:val="00353836"/>
    <w:rsid w:val="00354A50"/>
    <w:rsid w:val="00354CCD"/>
    <w:rsid w:val="003555F7"/>
    <w:rsid w:val="00356F45"/>
    <w:rsid w:val="00360263"/>
    <w:rsid w:val="00360F2D"/>
    <w:rsid w:val="00361AAA"/>
    <w:rsid w:val="00362D07"/>
    <w:rsid w:val="00364AC0"/>
    <w:rsid w:val="00365C02"/>
    <w:rsid w:val="0036735A"/>
    <w:rsid w:val="00367EB0"/>
    <w:rsid w:val="00376F66"/>
    <w:rsid w:val="0037799E"/>
    <w:rsid w:val="00382C7D"/>
    <w:rsid w:val="00382DF2"/>
    <w:rsid w:val="003841D1"/>
    <w:rsid w:val="003843DE"/>
    <w:rsid w:val="00384BC3"/>
    <w:rsid w:val="00386B03"/>
    <w:rsid w:val="003910AE"/>
    <w:rsid w:val="00394D41"/>
    <w:rsid w:val="003A0622"/>
    <w:rsid w:val="003A0AAC"/>
    <w:rsid w:val="003B00A7"/>
    <w:rsid w:val="003B18AC"/>
    <w:rsid w:val="003B5030"/>
    <w:rsid w:val="003C1C46"/>
    <w:rsid w:val="003C1C90"/>
    <w:rsid w:val="003D1D6C"/>
    <w:rsid w:val="003D73E6"/>
    <w:rsid w:val="003E7A11"/>
    <w:rsid w:val="003F2E52"/>
    <w:rsid w:val="003F55DE"/>
    <w:rsid w:val="003F605F"/>
    <w:rsid w:val="00414B87"/>
    <w:rsid w:val="00415B10"/>
    <w:rsid w:val="00415E9F"/>
    <w:rsid w:val="00417E11"/>
    <w:rsid w:val="004225B1"/>
    <w:rsid w:val="00426084"/>
    <w:rsid w:val="00432D9C"/>
    <w:rsid w:val="00435463"/>
    <w:rsid w:val="00437A9F"/>
    <w:rsid w:val="00442EB0"/>
    <w:rsid w:val="00444523"/>
    <w:rsid w:val="00444D46"/>
    <w:rsid w:val="00446325"/>
    <w:rsid w:val="00447E4C"/>
    <w:rsid w:val="00452E8B"/>
    <w:rsid w:val="004537BA"/>
    <w:rsid w:val="00456C17"/>
    <w:rsid w:val="004669F8"/>
    <w:rsid w:val="0047084F"/>
    <w:rsid w:val="00472B2A"/>
    <w:rsid w:val="00476AB6"/>
    <w:rsid w:val="004869F0"/>
    <w:rsid w:val="00486DFC"/>
    <w:rsid w:val="0049422F"/>
    <w:rsid w:val="004A1B78"/>
    <w:rsid w:val="004A579F"/>
    <w:rsid w:val="004A66B0"/>
    <w:rsid w:val="004B05C1"/>
    <w:rsid w:val="004B775B"/>
    <w:rsid w:val="004C0541"/>
    <w:rsid w:val="004C18ED"/>
    <w:rsid w:val="004C234C"/>
    <w:rsid w:val="004D1004"/>
    <w:rsid w:val="004D1857"/>
    <w:rsid w:val="004E204F"/>
    <w:rsid w:val="004E23A2"/>
    <w:rsid w:val="004F05B2"/>
    <w:rsid w:val="004F53A5"/>
    <w:rsid w:val="005005BF"/>
    <w:rsid w:val="00501A2A"/>
    <w:rsid w:val="005039D0"/>
    <w:rsid w:val="00507ACD"/>
    <w:rsid w:val="00510652"/>
    <w:rsid w:val="005169DE"/>
    <w:rsid w:val="00527141"/>
    <w:rsid w:val="00533B73"/>
    <w:rsid w:val="00536B2F"/>
    <w:rsid w:val="005473C6"/>
    <w:rsid w:val="005508D5"/>
    <w:rsid w:val="005546F6"/>
    <w:rsid w:val="00554D46"/>
    <w:rsid w:val="005554DB"/>
    <w:rsid w:val="005622A4"/>
    <w:rsid w:val="005634B9"/>
    <w:rsid w:val="00563B04"/>
    <w:rsid w:val="00572656"/>
    <w:rsid w:val="005730D0"/>
    <w:rsid w:val="00574144"/>
    <w:rsid w:val="00577599"/>
    <w:rsid w:val="005816A9"/>
    <w:rsid w:val="00583736"/>
    <w:rsid w:val="00584FE1"/>
    <w:rsid w:val="005857B6"/>
    <w:rsid w:val="00585CAE"/>
    <w:rsid w:val="00590AD8"/>
    <w:rsid w:val="00590B02"/>
    <w:rsid w:val="005941FE"/>
    <w:rsid w:val="005953B7"/>
    <w:rsid w:val="005979CA"/>
    <w:rsid w:val="005A3728"/>
    <w:rsid w:val="005A6203"/>
    <w:rsid w:val="005B1E7B"/>
    <w:rsid w:val="005C5FC2"/>
    <w:rsid w:val="005D25E9"/>
    <w:rsid w:val="005D4B86"/>
    <w:rsid w:val="005E1154"/>
    <w:rsid w:val="005E1FF4"/>
    <w:rsid w:val="005E30C2"/>
    <w:rsid w:val="005E3B1F"/>
    <w:rsid w:val="005E46BC"/>
    <w:rsid w:val="005E4EEB"/>
    <w:rsid w:val="005F06DE"/>
    <w:rsid w:val="005F2286"/>
    <w:rsid w:val="005F76E3"/>
    <w:rsid w:val="005F76FB"/>
    <w:rsid w:val="00601829"/>
    <w:rsid w:val="006134A1"/>
    <w:rsid w:val="00617A4A"/>
    <w:rsid w:val="006329FE"/>
    <w:rsid w:val="00640812"/>
    <w:rsid w:val="006424D8"/>
    <w:rsid w:val="006544C4"/>
    <w:rsid w:val="00664B09"/>
    <w:rsid w:val="006659AE"/>
    <w:rsid w:val="00673B38"/>
    <w:rsid w:val="0067509A"/>
    <w:rsid w:val="00676C69"/>
    <w:rsid w:val="00683350"/>
    <w:rsid w:val="00687103"/>
    <w:rsid w:val="00694D01"/>
    <w:rsid w:val="0069601A"/>
    <w:rsid w:val="00697B2F"/>
    <w:rsid w:val="006A739B"/>
    <w:rsid w:val="006B689B"/>
    <w:rsid w:val="006B6E9E"/>
    <w:rsid w:val="006B792A"/>
    <w:rsid w:val="006B7A81"/>
    <w:rsid w:val="006C170F"/>
    <w:rsid w:val="006E09CA"/>
    <w:rsid w:val="006E19DA"/>
    <w:rsid w:val="006E51EF"/>
    <w:rsid w:val="006E5D08"/>
    <w:rsid w:val="006E7A43"/>
    <w:rsid w:val="006E7D37"/>
    <w:rsid w:val="006F2992"/>
    <w:rsid w:val="006F52D3"/>
    <w:rsid w:val="006F6DF3"/>
    <w:rsid w:val="007117A8"/>
    <w:rsid w:val="00714B53"/>
    <w:rsid w:val="00723D13"/>
    <w:rsid w:val="0073170E"/>
    <w:rsid w:val="00732308"/>
    <w:rsid w:val="00732750"/>
    <w:rsid w:val="00733316"/>
    <w:rsid w:val="00735D80"/>
    <w:rsid w:val="0074199B"/>
    <w:rsid w:val="00742040"/>
    <w:rsid w:val="00746101"/>
    <w:rsid w:val="00753C11"/>
    <w:rsid w:val="00756F07"/>
    <w:rsid w:val="007574DC"/>
    <w:rsid w:val="007615E6"/>
    <w:rsid w:val="007669A8"/>
    <w:rsid w:val="00771321"/>
    <w:rsid w:val="00771CEC"/>
    <w:rsid w:val="00771D76"/>
    <w:rsid w:val="007806B1"/>
    <w:rsid w:val="0079008C"/>
    <w:rsid w:val="00791F20"/>
    <w:rsid w:val="007B0F58"/>
    <w:rsid w:val="007B53E2"/>
    <w:rsid w:val="007C76CC"/>
    <w:rsid w:val="007C7AA4"/>
    <w:rsid w:val="007D6BB3"/>
    <w:rsid w:val="007E04B4"/>
    <w:rsid w:val="007E2002"/>
    <w:rsid w:val="007E3207"/>
    <w:rsid w:val="007E38CB"/>
    <w:rsid w:val="007E76A8"/>
    <w:rsid w:val="007E7C67"/>
    <w:rsid w:val="007F16AD"/>
    <w:rsid w:val="007F2C22"/>
    <w:rsid w:val="007F7643"/>
    <w:rsid w:val="007F7967"/>
    <w:rsid w:val="00801E9D"/>
    <w:rsid w:val="00811E9B"/>
    <w:rsid w:val="00814737"/>
    <w:rsid w:val="0081531C"/>
    <w:rsid w:val="008176C4"/>
    <w:rsid w:val="008205B4"/>
    <w:rsid w:val="00821287"/>
    <w:rsid w:val="00824AED"/>
    <w:rsid w:val="0084305F"/>
    <w:rsid w:val="0084366E"/>
    <w:rsid w:val="0084751D"/>
    <w:rsid w:val="00847EDB"/>
    <w:rsid w:val="00852B91"/>
    <w:rsid w:val="008538EE"/>
    <w:rsid w:val="0085783D"/>
    <w:rsid w:val="0086766C"/>
    <w:rsid w:val="00867F6A"/>
    <w:rsid w:val="008742A5"/>
    <w:rsid w:val="008744CC"/>
    <w:rsid w:val="00883CCD"/>
    <w:rsid w:val="0089177B"/>
    <w:rsid w:val="00892FA2"/>
    <w:rsid w:val="008A068A"/>
    <w:rsid w:val="008A7747"/>
    <w:rsid w:val="008A7A37"/>
    <w:rsid w:val="008B2B61"/>
    <w:rsid w:val="008B3AA1"/>
    <w:rsid w:val="008B776A"/>
    <w:rsid w:val="008C04D5"/>
    <w:rsid w:val="008C09D3"/>
    <w:rsid w:val="008C6556"/>
    <w:rsid w:val="008C6C1B"/>
    <w:rsid w:val="008D14EA"/>
    <w:rsid w:val="008D5A70"/>
    <w:rsid w:val="008E17D5"/>
    <w:rsid w:val="008E5B58"/>
    <w:rsid w:val="008F3220"/>
    <w:rsid w:val="008F3B58"/>
    <w:rsid w:val="00906D9F"/>
    <w:rsid w:val="00907545"/>
    <w:rsid w:val="00907C6E"/>
    <w:rsid w:val="00907D11"/>
    <w:rsid w:val="009125AC"/>
    <w:rsid w:val="00917A6C"/>
    <w:rsid w:val="00920DB7"/>
    <w:rsid w:val="009226CB"/>
    <w:rsid w:val="00923617"/>
    <w:rsid w:val="00923F0B"/>
    <w:rsid w:val="00924579"/>
    <w:rsid w:val="00924B8D"/>
    <w:rsid w:val="00932830"/>
    <w:rsid w:val="00935A48"/>
    <w:rsid w:val="00944CA2"/>
    <w:rsid w:val="00946F38"/>
    <w:rsid w:val="009500BE"/>
    <w:rsid w:val="00950847"/>
    <w:rsid w:val="00955F1D"/>
    <w:rsid w:val="0096034E"/>
    <w:rsid w:val="009641FA"/>
    <w:rsid w:val="00967ED3"/>
    <w:rsid w:val="00972264"/>
    <w:rsid w:val="0097299C"/>
    <w:rsid w:val="00973322"/>
    <w:rsid w:val="009754B5"/>
    <w:rsid w:val="009756BA"/>
    <w:rsid w:val="0097694E"/>
    <w:rsid w:val="00980596"/>
    <w:rsid w:val="00993FE8"/>
    <w:rsid w:val="009A2B31"/>
    <w:rsid w:val="009A30E0"/>
    <w:rsid w:val="009A38DF"/>
    <w:rsid w:val="009A4D56"/>
    <w:rsid w:val="009A7C1F"/>
    <w:rsid w:val="009B17F2"/>
    <w:rsid w:val="009B1893"/>
    <w:rsid w:val="009B41BB"/>
    <w:rsid w:val="009B6969"/>
    <w:rsid w:val="009C5926"/>
    <w:rsid w:val="009C76DD"/>
    <w:rsid w:val="009C7A62"/>
    <w:rsid w:val="009D2C23"/>
    <w:rsid w:val="009D3FDC"/>
    <w:rsid w:val="009E00FF"/>
    <w:rsid w:val="009F30BC"/>
    <w:rsid w:val="009F3C1E"/>
    <w:rsid w:val="00A03421"/>
    <w:rsid w:val="00A07027"/>
    <w:rsid w:val="00A117CF"/>
    <w:rsid w:val="00A13CE1"/>
    <w:rsid w:val="00A14C75"/>
    <w:rsid w:val="00A16E40"/>
    <w:rsid w:val="00A3275B"/>
    <w:rsid w:val="00A35E6B"/>
    <w:rsid w:val="00A36B5B"/>
    <w:rsid w:val="00A408AB"/>
    <w:rsid w:val="00A42C99"/>
    <w:rsid w:val="00A42CCF"/>
    <w:rsid w:val="00A43BCB"/>
    <w:rsid w:val="00A44BB8"/>
    <w:rsid w:val="00A5050B"/>
    <w:rsid w:val="00A520C4"/>
    <w:rsid w:val="00A53AA4"/>
    <w:rsid w:val="00A53D89"/>
    <w:rsid w:val="00A55006"/>
    <w:rsid w:val="00A6008E"/>
    <w:rsid w:val="00A644F6"/>
    <w:rsid w:val="00A65310"/>
    <w:rsid w:val="00A744DA"/>
    <w:rsid w:val="00A75B71"/>
    <w:rsid w:val="00A76ED4"/>
    <w:rsid w:val="00A82567"/>
    <w:rsid w:val="00A9280D"/>
    <w:rsid w:val="00A97E09"/>
    <w:rsid w:val="00AA1CF4"/>
    <w:rsid w:val="00AA5D01"/>
    <w:rsid w:val="00AB196C"/>
    <w:rsid w:val="00AB5A74"/>
    <w:rsid w:val="00AC159E"/>
    <w:rsid w:val="00AC2181"/>
    <w:rsid w:val="00AC4729"/>
    <w:rsid w:val="00AD335D"/>
    <w:rsid w:val="00AE0127"/>
    <w:rsid w:val="00AE415F"/>
    <w:rsid w:val="00AE4A4E"/>
    <w:rsid w:val="00AE4D10"/>
    <w:rsid w:val="00AE5BDA"/>
    <w:rsid w:val="00AE7341"/>
    <w:rsid w:val="00AF1B58"/>
    <w:rsid w:val="00AF56EF"/>
    <w:rsid w:val="00AF5B8A"/>
    <w:rsid w:val="00AF7A2E"/>
    <w:rsid w:val="00AF7EAB"/>
    <w:rsid w:val="00B050D7"/>
    <w:rsid w:val="00B07246"/>
    <w:rsid w:val="00B10C9A"/>
    <w:rsid w:val="00B1280D"/>
    <w:rsid w:val="00B150B7"/>
    <w:rsid w:val="00B15523"/>
    <w:rsid w:val="00B1679D"/>
    <w:rsid w:val="00B219CD"/>
    <w:rsid w:val="00B22953"/>
    <w:rsid w:val="00B26DA7"/>
    <w:rsid w:val="00B33FC1"/>
    <w:rsid w:val="00B34121"/>
    <w:rsid w:val="00B34DBC"/>
    <w:rsid w:val="00B36B0E"/>
    <w:rsid w:val="00B411F1"/>
    <w:rsid w:val="00B42340"/>
    <w:rsid w:val="00B42BD4"/>
    <w:rsid w:val="00B462D8"/>
    <w:rsid w:val="00B56C43"/>
    <w:rsid w:val="00B56CDA"/>
    <w:rsid w:val="00B61559"/>
    <w:rsid w:val="00B62A0B"/>
    <w:rsid w:val="00B62C2C"/>
    <w:rsid w:val="00B638B3"/>
    <w:rsid w:val="00B7354F"/>
    <w:rsid w:val="00B73768"/>
    <w:rsid w:val="00B76BE2"/>
    <w:rsid w:val="00B81BA6"/>
    <w:rsid w:val="00B822E4"/>
    <w:rsid w:val="00B96F19"/>
    <w:rsid w:val="00BA412C"/>
    <w:rsid w:val="00BA511F"/>
    <w:rsid w:val="00BB687C"/>
    <w:rsid w:val="00BB7A8A"/>
    <w:rsid w:val="00BC0D9D"/>
    <w:rsid w:val="00BC13E1"/>
    <w:rsid w:val="00BC2ABB"/>
    <w:rsid w:val="00BD0688"/>
    <w:rsid w:val="00BD5364"/>
    <w:rsid w:val="00BD5C68"/>
    <w:rsid w:val="00BD69CF"/>
    <w:rsid w:val="00BD7327"/>
    <w:rsid w:val="00BE44EC"/>
    <w:rsid w:val="00BE459D"/>
    <w:rsid w:val="00BF723A"/>
    <w:rsid w:val="00C06A7C"/>
    <w:rsid w:val="00C06B59"/>
    <w:rsid w:val="00C12961"/>
    <w:rsid w:val="00C153DF"/>
    <w:rsid w:val="00C239DC"/>
    <w:rsid w:val="00C25901"/>
    <w:rsid w:val="00C334DF"/>
    <w:rsid w:val="00C4438E"/>
    <w:rsid w:val="00C44750"/>
    <w:rsid w:val="00C46974"/>
    <w:rsid w:val="00C51588"/>
    <w:rsid w:val="00C52D27"/>
    <w:rsid w:val="00C6442A"/>
    <w:rsid w:val="00C864E3"/>
    <w:rsid w:val="00C87179"/>
    <w:rsid w:val="00CA064E"/>
    <w:rsid w:val="00CA0968"/>
    <w:rsid w:val="00CA109D"/>
    <w:rsid w:val="00CA2786"/>
    <w:rsid w:val="00CA3135"/>
    <w:rsid w:val="00CB766C"/>
    <w:rsid w:val="00CD091A"/>
    <w:rsid w:val="00CE1AF6"/>
    <w:rsid w:val="00CE76FE"/>
    <w:rsid w:val="00D129FE"/>
    <w:rsid w:val="00D20536"/>
    <w:rsid w:val="00D3564D"/>
    <w:rsid w:val="00D35E70"/>
    <w:rsid w:val="00D43E9A"/>
    <w:rsid w:val="00D445DA"/>
    <w:rsid w:val="00D4745B"/>
    <w:rsid w:val="00D51DA0"/>
    <w:rsid w:val="00D6165E"/>
    <w:rsid w:val="00D62370"/>
    <w:rsid w:val="00D65B4D"/>
    <w:rsid w:val="00D7095F"/>
    <w:rsid w:val="00D73D9E"/>
    <w:rsid w:val="00D86BA1"/>
    <w:rsid w:val="00D879EA"/>
    <w:rsid w:val="00D87E14"/>
    <w:rsid w:val="00D902A4"/>
    <w:rsid w:val="00D9096F"/>
    <w:rsid w:val="00DA54BB"/>
    <w:rsid w:val="00DA66DB"/>
    <w:rsid w:val="00DB1CB0"/>
    <w:rsid w:val="00DC53BB"/>
    <w:rsid w:val="00DC68EB"/>
    <w:rsid w:val="00DD0EEC"/>
    <w:rsid w:val="00DD48A4"/>
    <w:rsid w:val="00DF0460"/>
    <w:rsid w:val="00DF2173"/>
    <w:rsid w:val="00DF5C0F"/>
    <w:rsid w:val="00E011F5"/>
    <w:rsid w:val="00E0298C"/>
    <w:rsid w:val="00E0311B"/>
    <w:rsid w:val="00E03CDB"/>
    <w:rsid w:val="00E06F98"/>
    <w:rsid w:val="00E073D3"/>
    <w:rsid w:val="00E122B4"/>
    <w:rsid w:val="00E1259C"/>
    <w:rsid w:val="00E14825"/>
    <w:rsid w:val="00E2297F"/>
    <w:rsid w:val="00E27EB8"/>
    <w:rsid w:val="00E37690"/>
    <w:rsid w:val="00E43D50"/>
    <w:rsid w:val="00E475C4"/>
    <w:rsid w:val="00E52CAA"/>
    <w:rsid w:val="00E65037"/>
    <w:rsid w:val="00E6713E"/>
    <w:rsid w:val="00E71F7C"/>
    <w:rsid w:val="00E73FA2"/>
    <w:rsid w:val="00E75BB9"/>
    <w:rsid w:val="00E94ACC"/>
    <w:rsid w:val="00EA1972"/>
    <w:rsid w:val="00EA4BD9"/>
    <w:rsid w:val="00EA6FC8"/>
    <w:rsid w:val="00EB70FB"/>
    <w:rsid w:val="00EC2C49"/>
    <w:rsid w:val="00EC43A3"/>
    <w:rsid w:val="00EC4C12"/>
    <w:rsid w:val="00EC750E"/>
    <w:rsid w:val="00EC76BE"/>
    <w:rsid w:val="00ED6D7B"/>
    <w:rsid w:val="00EE320A"/>
    <w:rsid w:val="00EF0364"/>
    <w:rsid w:val="00EF55FD"/>
    <w:rsid w:val="00EF64F7"/>
    <w:rsid w:val="00EF77D7"/>
    <w:rsid w:val="00F0601E"/>
    <w:rsid w:val="00F07415"/>
    <w:rsid w:val="00F07468"/>
    <w:rsid w:val="00F13967"/>
    <w:rsid w:val="00F17A1D"/>
    <w:rsid w:val="00F237CF"/>
    <w:rsid w:val="00F25130"/>
    <w:rsid w:val="00F2639C"/>
    <w:rsid w:val="00F32BAC"/>
    <w:rsid w:val="00F3552C"/>
    <w:rsid w:val="00F37BFF"/>
    <w:rsid w:val="00F57BB1"/>
    <w:rsid w:val="00F57D42"/>
    <w:rsid w:val="00F60EA9"/>
    <w:rsid w:val="00F6213D"/>
    <w:rsid w:val="00F70208"/>
    <w:rsid w:val="00F763E6"/>
    <w:rsid w:val="00F776A8"/>
    <w:rsid w:val="00F8002E"/>
    <w:rsid w:val="00F82DF5"/>
    <w:rsid w:val="00F85490"/>
    <w:rsid w:val="00F92366"/>
    <w:rsid w:val="00F94388"/>
    <w:rsid w:val="00F94D8F"/>
    <w:rsid w:val="00F974CE"/>
    <w:rsid w:val="00FA19B2"/>
    <w:rsid w:val="00FA31C2"/>
    <w:rsid w:val="00FA7887"/>
    <w:rsid w:val="00FC1EC1"/>
    <w:rsid w:val="00FC3837"/>
    <w:rsid w:val="00FC7850"/>
    <w:rsid w:val="00FD6CFC"/>
    <w:rsid w:val="00FE4BE8"/>
    <w:rsid w:val="00FE61A1"/>
    <w:rsid w:val="00FF1468"/>
    <w:rsid w:val="00FF6B8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89C047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F2639C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semiHidden/>
    <w:unhideWhenUsed/>
    <w:rsid w:val="00F9236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3275B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F2639C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semiHidden/>
    <w:unhideWhenUsed/>
    <w:rsid w:val="00F9236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3275B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RelyOnCSS/>
  <w:doNotSaveAsSingleFile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ncbi.nlm.nih.gov/protein/309266468?report=genbank&amp;log$=prottop&amp;blast_rank=1&amp;RID=AJY4RHM5013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5</Words>
  <Characters>2369</Characters>
  <Application>Microsoft Macintosh Word</Application>
  <DocSecurity>0</DocSecurity>
  <Lines>19</Lines>
  <Paragraphs>5</Paragraphs>
  <ScaleCrop>false</ScaleCrop>
  <Company>University of Arizona</Company>
  <LinksUpToDate>false</LinksUpToDate>
  <CharactersWithSpaces>27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1</dc:title>
  <dc:subject/>
  <dc:creator>Brooke McLaughlin</dc:creator>
  <cp:keywords/>
  <cp:lastModifiedBy>Apple</cp:lastModifiedBy>
  <cp:revision>2</cp:revision>
  <dcterms:created xsi:type="dcterms:W3CDTF">2013-01-17T19:57:00Z</dcterms:created>
  <dcterms:modified xsi:type="dcterms:W3CDTF">2013-01-17T19:57:00Z</dcterms:modified>
</cp:coreProperties>
</file>